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44680" w14:textId="0B96C4EE" w:rsidR="00B964AF" w:rsidRPr="00F21267" w:rsidRDefault="00B964AF" w:rsidP="00B964AF">
      <w:pPr>
        <w:widowControl/>
        <w:rPr>
          <w:rFonts w:ascii="Times New Roman" w:hAnsi="Times New Roman" w:cs="Times New Roman"/>
          <w:szCs w:val="24"/>
        </w:rPr>
      </w:pPr>
      <w:r w:rsidRPr="00D37537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1</w:t>
      </w:r>
      <w:r w:rsidRPr="00D37537">
        <w:rPr>
          <w:rFonts w:ascii="Times New Roman" w:hAnsi="Times New Roman" w:cs="Times New Roman"/>
          <w:szCs w:val="24"/>
        </w:rPr>
        <w:t>. Heterogeneity test across instrument effect</w:t>
      </w:r>
      <w:r>
        <w:rPr>
          <w:rFonts w:ascii="Times New Roman" w:hAnsi="Times New Roman" w:cs="Times New Roman"/>
          <w:szCs w:val="24"/>
        </w:rPr>
        <w:t xml:space="preserve"> </w:t>
      </w:r>
      <w:r w:rsidRPr="00F21267">
        <w:rPr>
          <w:rFonts w:ascii="Times New Roman" w:hAnsi="Times New Roman" w:cs="Times New Roman"/>
          <w:szCs w:val="24"/>
        </w:rPr>
        <w:t>of obesity-related traits on</w:t>
      </w:r>
      <w:r>
        <w:rPr>
          <w:rFonts w:ascii="Times New Roman" w:hAnsi="Times New Roman" w:cs="Times New Roman"/>
          <w:szCs w:val="24"/>
        </w:rPr>
        <w:t xml:space="preserve"> cognition</w:t>
      </w:r>
      <w:r w:rsidRPr="00F21267">
        <w:rPr>
          <w:rFonts w:ascii="Times New Roman" w:hAnsi="Times New Roman" w:cs="Times New Roman"/>
          <w:szCs w:val="24"/>
        </w:rPr>
        <w:t>.</w:t>
      </w:r>
    </w:p>
    <w:tbl>
      <w:tblPr>
        <w:tblStyle w:val="a7"/>
        <w:tblW w:w="9493" w:type="dxa"/>
        <w:tblInd w:w="-5" w:type="dxa"/>
        <w:tblLook w:val="04A0" w:firstRow="1" w:lastRow="0" w:firstColumn="1" w:lastColumn="0" w:noHBand="0" w:noVBand="1"/>
      </w:tblPr>
      <w:tblGrid>
        <w:gridCol w:w="1571"/>
        <w:gridCol w:w="2148"/>
        <w:gridCol w:w="1499"/>
        <w:gridCol w:w="1326"/>
        <w:gridCol w:w="256"/>
        <w:gridCol w:w="1364"/>
        <w:gridCol w:w="1329"/>
      </w:tblGrid>
      <w:tr w:rsidR="00B964AF" w:rsidRPr="00D37537" w14:paraId="1FC1023C" w14:textId="77777777" w:rsidTr="0098181A">
        <w:tc>
          <w:tcPr>
            <w:tcW w:w="1571" w:type="dxa"/>
            <w:vMerge w:val="restart"/>
          </w:tcPr>
          <w:p w14:paraId="1981682E" w14:textId="77777777" w:rsidR="00B964AF" w:rsidRPr="00D37537" w:rsidRDefault="00B964AF" w:rsidP="0098181A">
            <w:pPr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  <w:tc>
          <w:tcPr>
            <w:tcW w:w="2148" w:type="dxa"/>
            <w:vMerge w:val="restart"/>
          </w:tcPr>
          <w:p w14:paraId="148671B9" w14:textId="77777777" w:rsidR="00B964AF" w:rsidRPr="00D37537" w:rsidRDefault="00B964AF" w:rsidP="0098181A">
            <w:pPr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 xml:space="preserve">Exposure </w:t>
            </w:r>
          </w:p>
        </w:tc>
        <w:tc>
          <w:tcPr>
            <w:tcW w:w="2825" w:type="dxa"/>
            <w:gridSpan w:val="2"/>
          </w:tcPr>
          <w:p w14:paraId="04C584DA" w14:textId="77777777" w:rsidR="00B964AF" w:rsidRPr="00D37537" w:rsidRDefault="00B964AF" w:rsidP="0098181A">
            <w:pPr>
              <w:widowControl/>
              <w:tabs>
                <w:tab w:val="decimal" w:pos="656"/>
              </w:tabs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IVW</w:t>
            </w:r>
          </w:p>
        </w:tc>
        <w:tc>
          <w:tcPr>
            <w:tcW w:w="256" w:type="dxa"/>
          </w:tcPr>
          <w:p w14:paraId="28864CFA" w14:textId="77777777" w:rsidR="00B964AF" w:rsidRPr="00D37537" w:rsidRDefault="00B964AF" w:rsidP="0098181A">
            <w:pPr>
              <w:widowControl/>
              <w:tabs>
                <w:tab w:val="decimal" w:pos="656"/>
              </w:tabs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693" w:type="dxa"/>
            <w:gridSpan w:val="2"/>
          </w:tcPr>
          <w:p w14:paraId="4343EBFC" w14:textId="77777777" w:rsidR="00B964AF" w:rsidRPr="00D37537" w:rsidRDefault="00B964AF" w:rsidP="0098181A">
            <w:pPr>
              <w:widowControl/>
              <w:tabs>
                <w:tab w:val="decimal" w:pos="656"/>
              </w:tabs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MR-Egger</w:t>
            </w:r>
          </w:p>
        </w:tc>
      </w:tr>
      <w:tr w:rsidR="00B964AF" w:rsidRPr="00D37537" w14:paraId="63160AEA" w14:textId="77777777" w:rsidTr="0098181A">
        <w:tc>
          <w:tcPr>
            <w:tcW w:w="1571" w:type="dxa"/>
            <w:vMerge/>
          </w:tcPr>
          <w:p w14:paraId="4A7F698D" w14:textId="77777777" w:rsidR="00B964AF" w:rsidRPr="00D37537" w:rsidRDefault="00B964AF" w:rsidP="0098181A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8" w:type="dxa"/>
            <w:vMerge/>
          </w:tcPr>
          <w:p w14:paraId="15011114" w14:textId="77777777" w:rsidR="00B964AF" w:rsidRPr="00D37537" w:rsidRDefault="00B964AF" w:rsidP="0098181A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9" w:type="dxa"/>
          </w:tcPr>
          <w:p w14:paraId="64F8F159" w14:textId="77777777" w:rsidR="00B964AF" w:rsidRPr="00D37537" w:rsidRDefault="00B964AF" w:rsidP="0098181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Cochran’s Q</w:t>
            </w:r>
          </w:p>
        </w:tc>
        <w:tc>
          <w:tcPr>
            <w:tcW w:w="1326" w:type="dxa"/>
          </w:tcPr>
          <w:p w14:paraId="3D4FCF4E" w14:textId="77777777" w:rsidR="00B964AF" w:rsidRPr="00D37537" w:rsidRDefault="00B964AF" w:rsidP="0098181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256" w:type="dxa"/>
          </w:tcPr>
          <w:p w14:paraId="39D0B35C" w14:textId="77777777" w:rsidR="00B964AF" w:rsidRPr="00D37537" w:rsidRDefault="00B964AF" w:rsidP="0098181A">
            <w:pPr>
              <w:widowControl/>
              <w:tabs>
                <w:tab w:val="decimal" w:pos="656"/>
              </w:tabs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</w:tcPr>
          <w:p w14:paraId="167DA9F7" w14:textId="77777777" w:rsidR="00B964AF" w:rsidRPr="00D37537" w:rsidRDefault="00B964AF" w:rsidP="0098181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Rücker's</w:t>
            </w:r>
            <w:proofErr w:type="spellEnd"/>
            <w:r w:rsidRPr="00D37537">
              <w:rPr>
                <w:rFonts w:ascii="Times New Roman" w:hAnsi="Times New Roman" w:cs="Times New Roman"/>
                <w:szCs w:val="24"/>
              </w:rPr>
              <w:t xml:space="preserve"> Q</w:t>
            </w:r>
          </w:p>
        </w:tc>
        <w:tc>
          <w:tcPr>
            <w:tcW w:w="1329" w:type="dxa"/>
          </w:tcPr>
          <w:p w14:paraId="6DEE1E87" w14:textId="77777777" w:rsidR="00B964AF" w:rsidRPr="00D37537" w:rsidRDefault="00B964AF" w:rsidP="0098181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B964AF" w:rsidRPr="00D37537" w14:paraId="4846FEA6" w14:textId="77777777" w:rsidTr="0098181A">
        <w:tc>
          <w:tcPr>
            <w:tcW w:w="1571" w:type="dxa"/>
          </w:tcPr>
          <w:p w14:paraId="5FADA62C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European</w:t>
            </w:r>
          </w:p>
        </w:tc>
        <w:tc>
          <w:tcPr>
            <w:tcW w:w="2148" w:type="dxa"/>
          </w:tcPr>
          <w:p w14:paraId="23CCC6CB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499" w:type="dxa"/>
          </w:tcPr>
          <w:p w14:paraId="01F3274D" w14:textId="77777777" w:rsidR="00B964AF" w:rsidRPr="00D37537" w:rsidRDefault="00B964AF" w:rsidP="0098181A">
            <w:pPr>
              <w:widowControl/>
              <w:tabs>
                <w:tab w:val="decimal" w:pos="64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555.89</w:t>
            </w:r>
          </w:p>
        </w:tc>
        <w:tc>
          <w:tcPr>
            <w:tcW w:w="1326" w:type="dxa"/>
          </w:tcPr>
          <w:p w14:paraId="6837685F" w14:textId="77777777" w:rsidR="00B964AF" w:rsidRPr="00D37537" w:rsidRDefault="00B964AF" w:rsidP="0098181A">
            <w:pPr>
              <w:widowControl/>
              <w:tabs>
                <w:tab w:val="decimal" w:pos="4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56" w:type="dxa"/>
          </w:tcPr>
          <w:p w14:paraId="30ABF595" w14:textId="77777777" w:rsidR="00B964AF" w:rsidRPr="00D37537" w:rsidRDefault="00B964AF" w:rsidP="0098181A">
            <w:pPr>
              <w:widowControl/>
              <w:tabs>
                <w:tab w:val="decimal" w:pos="6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</w:tcPr>
          <w:p w14:paraId="4FF92347" w14:textId="77777777" w:rsidR="00B964AF" w:rsidRPr="00D37537" w:rsidRDefault="00B964AF" w:rsidP="0098181A">
            <w:pPr>
              <w:widowControl/>
              <w:tabs>
                <w:tab w:val="decimal" w:pos="605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555.37</w:t>
            </w:r>
          </w:p>
        </w:tc>
        <w:tc>
          <w:tcPr>
            <w:tcW w:w="1329" w:type="dxa"/>
          </w:tcPr>
          <w:p w14:paraId="23CB45F1" w14:textId="77777777" w:rsidR="00B964AF" w:rsidRPr="00D37537" w:rsidRDefault="00B964AF" w:rsidP="0098181A">
            <w:pPr>
              <w:widowControl/>
              <w:tabs>
                <w:tab w:val="decimal" w:pos="46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B964AF" w:rsidRPr="00D37537" w14:paraId="7962B9BE" w14:textId="77777777" w:rsidTr="0098181A">
        <w:tc>
          <w:tcPr>
            <w:tcW w:w="1571" w:type="dxa"/>
          </w:tcPr>
          <w:p w14:paraId="66A406CF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European</w:t>
            </w:r>
          </w:p>
        </w:tc>
        <w:tc>
          <w:tcPr>
            <w:tcW w:w="2148" w:type="dxa"/>
          </w:tcPr>
          <w:p w14:paraId="3DA6319B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99" w:type="dxa"/>
          </w:tcPr>
          <w:p w14:paraId="2BC9CB32" w14:textId="77777777" w:rsidR="00B964AF" w:rsidRPr="00D37537" w:rsidRDefault="00B964AF" w:rsidP="0098181A">
            <w:pPr>
              <w:widowControl/>
              <w:tabs>
                <w:tab w:val="decimal" w:pos="64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67.99</w:t>
            </w:r>
          </w:p>
        </w:tc>
        <w:tc>
          <w:tcPr>
            <w:tcW w:w="1326" w:type="dxa"/>
          </w:tcPr>
          <w:p w14:paraId="7785065E" w14:textId="77777777" w:rsidR="00B964AF" w:rsidRPr="00D37537" w:rsidRDefault="00B964AF" w:rsidP="0098181A">
            <w:pPr>
              <w:widowControl/>
              <w:tabs>
                <w:tab w:val="decimal" w:pos="4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0.0020</w:t>
            </w:r>
          </w:p>
        </w:tc>
        <w:tc>
          <w:tcPr>
            <w:tcW w:w="256" w:type="dxa"/>
          </w:tcPr>
          <w:p w14:paraId="45522FBF" w14:textId="77777777" w:rsidR="00B964AF" w:rsidRPr="00D37537" w:rsidRDefault="00B964AF" w:rsidP="0098181A">
            <w:pPr>
              <w:widowControl/>
              <w:tabs>
                <w:tab w:val="decimal" w:pos="6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</w:tcPr>
          <w:p w14:paraId="7CFE85EE" w14:textId="77777777" w:rsidR="00B964AF" w:rsidRPr="00D37537" w:rsidRDefault="00B964AF" w:rsidP="0098181A">
            <w:pPr>
              <w:widowControl/>
              <w:tabs>
                <w:tab w:val="decimal" w:pos="605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64.20</w:t>
            </w:r>
          </w:p>
        </w:tc>
        <w:tc>
          <w:tcPr>
            <w:tcW w:w="1329" w:type="dxa"/>
          </w:tcPr>
          <w:p w14:paraId="4B64E99B" w14:textId="77777777" w:rsidR="00B964AF" w:rsidRPr="00D37537" w:rsidRDefault="00B964AF" w:rsidP="0098181A">
            <w:pPr>
              <w:widowControl/>
              <w:tabs>
                <w:tab w:val="decimal" w:pos="46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0.0036</w:t>
            </w:r>
          </w:p>
        </w:tc>
      </w:tr>
      <w:tr w:rsidR="00B964AF" w:rsidRPr="00D37537" w14:paraId="429FF404" w14:textId="77777777" w:rsidTr="0098181A">
        <w:tc>
          <w:tcPr>
            <w:tcW w:w="1571" w:type="dxa"/>
          </w:tcPr>
          <w:p w14:paraId="5B7CB771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Asian</w:t>
            </w:r>
          </w:p>
        </w:tc>
        <w:tc>
          <w:tcPr>
            <w:tcW w:w="2148" w:type="dxa"/>
          </w:tcPr>
          <w:p w14:paraId="5A9648FC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499" w:type="dxa"/>
            <w:vAlign w:val="center"/>
          </w:tcPr>
          <w:p w14:paraId="527ACAB4" w14:textId="77777777" w:rsidR="00B964AF" w:rsidRPr="00D37537" w:rsidRDefault="00B964AF" w:rsidP="0098181A">
            <w:pPr>
              <w:widowControl/>
              <w:tabs>
                <w:tab w:val="decimal" w:pos="64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14.3174</w:t>
            </w:r>
          </w:p>
        </w:tc>
        <w:tc>
          <w:tcPr>
            <w:tcW w:w="1326" w:type="dxa"/>
            <w:vAlign w:val="center"/>
          </w:tcPr>
          <w:p w14:paraId="4BBF4F74" w14:textId="77777777" w:rsidR="00B964AF" w:rsidRPr="00D37537" w:rsidRDefault="00B964AF" w:rsidP="0098181A">
            <w:pPr>
              <w:widowControl/>
              <w:tabs>
                <w:tab w:val="decimal" w:pos="4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0.8140</w:t>
            </w:r>
          </w:p>
        </w:tc>
        <w:tc>
          <w:tcPr>
            <w:tcW w:w="256" w:type="dxa"/>
          </w:tcPr>
          <w:p w14:paraId="0557FCD8" w14:textId="77777777" w:rsidR="00B964AF" w:rsidRPr="00D37537" w:rsidRDefault="00B964AF" w:rsidP="0098181A">
            <w:pPr>
              <w:widowControl/>
              <w:tabs>
                <w:tab w:val="decimal" w:pos="6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  <w:vAlign w:val="center"/>
          </w:tcPr>
          <w:p w14:paraId="1B8BACEF" w14:textId="77777777" w:rsidR="00B964AF" w:rsidRPr="00D37537" w:rsidRDefault="00B964AF" w:rsidP="0098181A">
            <w:pPr>
              <w:widowControl/>
              <w:tabs>
                <w:tab w:val="decimal" w:pos="605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16.8946</w:t>
            </w:r>
          </w:p>
        </w:tc>
        <w:tc>
          <w:tcPr>
            <w:tcW w:w="1329" w:type="dxa"/>
            <w:vAlign w:val="center"/>
          </w:tcPr>
          <w:p w14:paraId="587604B8" w14:textId="77777777" w:rsidR="00B964AF" w:rsidRPr="00D37537" w:rsidRDefault="00B964AF" w:rsidP="0098181A">
            <w:pPr>
              <w:widowControl/>
              <w:tabs>
                <w:tab w:val="decimal" w:pos="46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0.7175</w:t>
            </w:r>
          </w:p>
        </w:tc>
      </w:tr>
      <w:tr w:rsidR="00B964AF" w:rsidRPr="00D37537" w14:paraId="15A15253" w14:textId="77777777" w:rsidTr="0098181A">
        <w:tc>
          <w:tcPr>
            <w:tcW w:w="1571" w:type="dxa"/>
          </w:tcPr>
          <w:p w14:paraId="0D6109E2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Asian</w:t>
            </w:r>
          </w:p>
        </w:tc>
        <w:tc>
          <w:tcPr>
            <w:tcW w:w="2148" w:type="dxa"/>
          </w:tcPr>
          <w:p w14:paraId="5EC4E111" w14:textId="77777777" w:rsidR="00B964AF" w:rsidRPr="00D37537" w:rsidRDefault="00B964AF" w:rsidP="0098181A">
            <w:pPr>
              <w:ind w:left="310" w:hangingChars="129" w:hanging="3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99" w:type="dxa"/>
            <w:vAlign w:val="center"/>
          </w:tcPr>
          <w:p w14:paraId="41FB2B55" w14:textId="77777777" w:rsidR="00B964AF" w:rsidRPr="00D37537" w:rsidRDefault="00B964AF" w:rsidP="0098181A">
            <w:pPr>
              <w:widowControl/>
              <w:tabs>
                <w:tab w:val="decimal" w:pos="64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7.1342</w:t>
            </w:r>
          </w:p>
        </w:tc>
        <w:tc>
          <w:tcPr>
            <w:tcW w:w="1326" w:type="dxa"/>
            <w:vAlign w:val="center"/>
          </w:tcPr>
          <w:p w14:paraId="5BBA33C5" w14:textId="77777777" w:rsidR="00B964AF" w:rsidRPr="00D37537" w:rsidRDefault="00B964AF" w:rsidP="0098181A">
            <w:pPr>
              <w:widowControl/>
              <w:tabs>
                <w:tab w:val="decimal" w:pos="4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0.9538</w:t>
            </w:r>
          </w:p>
        </w:tc>
        <w:tc>
          <w:tcPr>
            <w:tcW w:w="256" w:type="dxa"/>
          </w:tcPr>
          <w:p w14:paraId="1160E8E2" w14:textId="77777777" w:rsidR="00B964AF" w:rsidRPr="00D37537" w:rsidRDefault="00B964AF" w:rsidP="0098181A">
            <w:pPr>
              <w:widowControl/>
              <w:tabs>
                <w:tab w:val="decimal" w:pos="656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4" w:type="dxa"/>
            <w:vAlign w:val="center"/>
          </w:tcPr>
          <w:p w14:paraId="4DD2D12F" w14:textId="77777777" w:rsidR="00B964AF" w:rsidRPr="00D37537" w:rsidRDefault="00B964AF" w:rsidP="0098181A">
            <w:pPr>
              <w:widowControl/>
              <w:tabs>
                <w:tab w:val="decimal" w:pos="605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7.4751</w:t>
            </w:r>
          </w:p>
        </w:tc>
        <w:tc>
          <w:tcPr>
            <w:tcW w:w="1329" w:type="dxa"/>
            <w:vAlign w:val="center"/>
          </w:tcPr>
          <w:p w14:paraId="2BAFE2EC" w14:textId="77777777" w:rsidR="00B964AF" w:rsidRPr="00D37537" w:rsidRDefault="00B964AF" w:rsidP="0098181A">
            <w:pPr>
              <w:widowControl/>
              <w:tabs>
                <w:tab w:val="decimal" w:pos="463"/>
              </w:tabs>
              <w:jc w:val="right"/>
              <w:rPr>
                <w:rFonts w:ascii="Times New Roman" w:hAnsi="Times New Roman" w:cs="Times New Roman"/>
                <w:szCs w:val="24"/>
              </w:rPr>
            </w:pPr>
            <w:r w:rsidRPr="00D37537">
              <w:rPr>
                <w:rFonts w:ascii="Times New Roman" w:hAnsi="Times New Roman" w:cs="Times New Roman"/>
                <w:color w:val="000000"/>
                <w:szCs w:val="24"/>
              </w:rPr>
              <w:t>0.9630</w:t>
            </w:r>
          </w:p>
        </w:tc>
      </w:tr>
    </w:tbl>
    <w:p w14:paraId="68E004C7" w14:textId="77777777" w:rsidR="00B964AF" w:rsidRDefault="00B964AF" w:rsidP="00B964AF">
      <w:pPr>
        <w:rPr>
          <w:rFonts w:ascii="Times New Roman" w:hAnsi="Times New Roman" w:cs="Times New Roman"/>
          <w:szCs w:val="24"/>
        </w:rPr>
      </w:pPr>
    </w:p>
    <w:p w14:paraId="75244332" w14:textId="77777777" w:rsidR="00B964AF" w:rsidRDefault="00B964AF" w:rsidP="00B964AF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713BF08" w14:textId="4F53A276" w:rsidR="00A77ABC" w:rsidRPr="00D37537" w:rsidRDefault="00BA35EF">
      <w:pPr>
        <w:rPr>
          <w:rFonts w:ascii="Times New Roman" w:hAnsi="Times New Roman" w:cs="Times New Roman"/>
        </w:rPr>
      </w:pPr>
      <w:r w:rsidRPr="00D37537">
        <w:rPr>
          <w:rFonts w:ascii="Times New Roman" w:hAnsi="Times New Roman" w:cs="Times New Roman"/>
        </w:rPr>
        <w:lastRenderedPageBreak/>
        <w:t xml:space="preserve">Supplementary Table </w:t>
      </w:r>
      <w:r w:rsidR="00463E87" w:rsidRPr="00D37537">
        <w:rPr>
          <w:rFonts w:ascii="Times New Roman" w:hAnsi="Times New Roman" w:cs="Times New Roman"/>
        </w:rPr>
        <w:t>S</w:t>
      </w:r>
      <w:r w:rsidR="00B964AF">
        <w:rPr>
          <w:rFonts w:ascii="Times New Roman" w:hAnsi="Times New Roman" w:cs="Times New Roman"/>
        </w:rPr>
        <w:t>2</w:t>
      </w:r>
      <w:r w:rsidRPr="00D37537">
        <w:rPr>
          <w:rFonts w:ascii="Times New Roman" w:hAnsi="Times New Roman" w:cs="Times New Roman"/>
        </w:rPr>
        <w:t xml:space="preserve">. </w:t>
      </w:r>
      <w:r w:rsidR="00F468C9" w:rsidRPr="00D37537">
        <w:rPr>
          <w:rFonts w:ascii="Times New Roman" w:hAnsi="Times New Roman" w:cs="Times New Roman"/>
        </w:rPr>
        <w:t xml:space="preserve">Sample size </w:t>
      </w:r>
      <w:bookmarkStart w:id="0" w:name="_Hlk80186003"/>
      <w:r w:rsidR="00F468C9" w:rsidRPr="00D37537">
        <w:rPr>
          <w:rFonts w:ascii="Times New Roman" w:hAnsi="Times New Roman" w:cs="Times New Roman"/>
        </w:rPr>
        <w:t>and heritability estimates</w:t>
      </w:r>
      <w:bookmarkEnd w:id="0"/>
      <w:r w:rsidR="00F468C9" w:rsidRPr="00D37537">
        <w:rPr>
          <w:rFonts w:ascii="Times New Roman" w:hAnsi="Times New Roman" w:cs="Times New Roman"/>
        </w:rPr>
        <w:t xml:space="preserve"> within batch 1</w:t>
      </w:r>
      <w:r w:rsidR="000C16E7" w:rsidRPr="00D37537">
        <w:rPr>
          <w:rFonts w:ascii="Times New Roman" w:hAnsi="Times New Roman" w:cs="Times New Roman"/>
        </w:rPr>
        <w:t xml:space="preserve"> (TWBv1 chip)</w:t>
      </w:r>
      <w:r w:rsidR="00F468C9" w:rsidRPr="00D37537">
        <w:rPr>
          <w:rFonts w:ascii="Times New Roman" w:hAnsi="Times New Roman" w:cs="Times New Roman"/>
        </w:rPr>
        <w:t xml:space="preserve"> and </w:t>
      </w:r>
      <w:r w:rsidR="000C16E7" w:rsidRPr="00D37537">
        <w:rPr>
          <w:rFonts w:ascii="Times New Roman" w:hAnsi="Times New Roman" w:cs="Times New Roman"/>
        </w:rPr>
        <w:t>batch 2</w:t>
      </w:r>
      <w:r w:rsidR="00FA6F18">
        <w:rPr>
          <w:rFonts w:ascii="Times New Roman" w:hAnsi="Times New Roman" w:cs="Times New Roman" w:hint="eastAsia"/>
        </w:rPr>
        <w:t xml:space="preserve"> </w:t>
      </w:r>
      <w:r w:rsidR="000C16E7" w:rsidRPr="00D37537">
        <w:rPr>
          <w:rFonts w:ascii="Times New Roman" w:hAnsi="Times New Roman" w:cs="Times New Roman"/>
        </w:rPr>
        <w:t>(TWBv2 chip)</w:t>
      </w:r>
      <w:r w:rsidR="00F468C9" w:rsidRPr="00D37537">
        <w:rPr>
          <w:rFonts w:ascii="Times New Roman" w:hAnsi="Times New Roman" w:cs="Times New Roman"/>
        </w:rPr>
        <w:t xml:space="preserve">, </w:t>
      </w:r>
      <w:bookmarkStart w:id="1" w:name="_Hlk80186031"/>
      <w:r w:rsidR="00F468C9" w:rsidRPr="00D37537">
        <w:rPr>
          <w:rFonts w:ascii="Times New Roman" w:hAnsi="Times New Roman" w:cs="Times New Roman"/>
        </w:rPr>
        <w:t>and genetic correlation estimates between the two batches</w:t>
      </w:r>
      <w:bookmarkEnd w:id="1"/>
      <w:r w:rsidR="00F468C9" w:rsidRPr="00D37537">
        <w:rPr>
          <w:rFonts w:ascii="Times New Roman" w:hAnsi="Times New Roman" w:cs="Times New Roman"/>
        </w:rPr>
        <w:t xml:space="preserve"> of the Taiwan Biobank samples in </w:t>
      </w:r>
      <w:r w:rsidR="00F468C9" w:rsidRPr="00D37537">
        <w:rPr>
          <w:rFonts w:ascii="Times New Roman" w:hAnsi="Times New Roman" w:cs="Times New Roman"/>
          <w:szCs w:val="24"/>
        </w:rPr>
        <w:t>body mass index (BMI), waist–hip ratio adjusted for BMI (</w:t>
      </w:r>
      <w:proofErr w:type="spellStart"/>
      <w:r w:rsidR="00F468C9" w:rsidRPr="00D37537">
        <w:rPr>
          <w:rFonts w:ascii="Times New Roman" w:hAnsi="Times New Roman" w:cs="Times New Roman"/>
          <w:szCs w:val="24"/>
        </w:rPr>
        <w:t>WHRadjBMI</w:t>
      </w:r>
      <w:proofErr w:type="spellEnd"/>
      <w:r w:rsidR="00F468C9" w:rsidRPr="00D37537">
        <w:rPr>
          <w:rFonts w:ascii="Times New Roman" w:hAnsi="Times New Roman" w:cs="Times New Roman"/>
          <w:szCs w:val="24"/>
        </w:rPr>
        <w:t>), and Mini-Mental State Examination (MMSE)</w:t>
      </w:r>
      <w:r w:rsidR="00F468C9" w:rsidRPr="00D37537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3"/>
        <w:gridCol w:w="1255"/>
        <w:gridCol w:w="1255"/>
        <w:gridCol w:w="1254"/>
        <w:gridCol w:w="1254"/>
        <w:gridCol w:w="1254"/>
        <w:gridCol w:w="1254"/>
        <w:gridCol w:w="1254"/>
        <w:gridCol w:w="1254"/>
        <w:gridCol w:w="1254"/>
      </w:tblGrid>
      <w:tr w:rsidR="000C16E7" w:rsidRPr="00D37537" w14:paraId="3C007FA8" w14:textId="77777777" w:rsidTr="000C16E7">
        <w:tc>
          <w:tcPr>
            <w:tcW w:w="1523" w:type="dxa"/>
          </w:tcPr>
          <w:p w14:paraId="0820150A" w14:textId="77777777" w:rsidR="000C16E7" w:rsidRPr="00D37537" w:rsidRDefault="000C1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4" w:type="dxa"/>
            <w:gridSpan w:val="3"/>
          </w:tcPr>
          <w:p w14:paraId="15FD04D9" w14:textId="0C181BF6" w:rsidR="000C16E7" w:rsidRPr="00D37537" w:rsidRDefault="000C16E7" w:rsidP="000C16E7">
            <w:pPr>
              <w:jc w:val="center"/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TWBv1 chip</w:t>
            </w:r>
          </w:p>
        </w:tc>
        <w:tc>
          <w:tcPr>
            <w:tcW w:w="3762" w:type="dxa"/>
            <w:gridSpan w:val="3"/>
          </w:tcPr>
          <w:p w14:paraId="6650C826" w14:textId="2F2F54D8" w:rsidR="000C16E7" w:rsidRPr="00D37537" w:rsidRDefault="000C16E7" w:rsidP="000C16E7">
            <w:pPr>
              <w:jc w:val="center"/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TWBv2 chip</w:t>
            </w:r>
          </w:p>
        </w:tc>
        <w:tc>
          <w:tcPr>
            <w:tcW w:w="3762" w:type="dxa"/>
            <w:gridSpan w:val="3"/>
          </w:tcPr>
          <w:p w14:paraId="639EACA4" w14:textId="1E99343B" w:rsidR="000C16E7" w:rsidRPr="00D37537" w:rsidRDefault="000C16E7" w:rsidP="000C16E7">
            <w:pPr>
              <w:jc w:val="center"/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Genetic Correlation</w:t>
            </w:r>
          </w:p>
        </w:tc>
      </w:tr>
      <w:tr w:rsidR="000C16E7" w:rsidRPr="00D37537" w14:paraId="6ECB61D7" w14:textId="77777777" w:rsidTr="000C16E7">
        <w:tc>
          <w:tcPr>
            <w:tcW w:w="1523" w:type="dxa"/>
          </w:tcPr>
          <w:p w14:paraId="7A2E26DF" w14:textId="3D913802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255" w:type="dxa"/>
            <w:vAlign w:val="center"/>
          </w:tcPr>
          <w:p w14:paraId="579626DB" w14:textId="308ADA60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Sample size</w:t>
            </w:r>
          </w:p>
        </w:tc>
        <w:tc>
          <w:tcPr>
            <w:tcW w:w="1255" w:type="dxa"/>
            <w:vAlign w:val="center"/>
          </w:tcPr>
          <w:p w14:paraId="365D847D" w14:textId="59E862E0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h</w:t>
            </w:r>
            <w:r w:rsidRPr="00D37537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  <w:r w:rsidRPr="00D37537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g</w:t>
            </w:r>
            <w:r w:rsidRPr="00D37537">
              <w:rPr>
                <w:rFonts w:ascii="Times New Roman" w:hAnsi="Times New Roman" w:cs="Times New Roman"/>
                <w:bCs/>
              </w:rPr>
              <w:t xml:space="preserve"> (SE)</w:t>
            </w:r>
          </w:p>
        </w:tc>
        <w:tc>
          <w:tcPr>
            <w:tcW w:w="1254" w:type="dxa"/>
            <w:vAlign w:val="center"/>
          </w:tcPr>
          <w:p w14:paraId="3CB07C96" w14:textId="43261416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bCs/>
              </w:rPr>
              <w:t>λ</w:t>
            </w:r>
            <w:r w:rsidRPr="00D37537">
              <w:rPr>
                <w:rFonts w:ascii="Times New Roman" w:hAnsi="Times New Roman" w:cs="Times New Roman"/>
                <w:bCs/>
                <w:vertAlign w:val="subscript"/>
              </w:rPr>
              <w:t>GC</w:t>
            </w:r>
            <w:proofErr w:type="spellEnd"/>
          </w:p>
        </w:tc>
        <w:tc>
          <w:tcPr>
            <w:tcW w:w="1254" w:type="dxa"/>
            <w:vAlign w:val="center"/>
          </w:tcPr>
          <w:p w14:paraId="59A863C7" w14:textId="6B9192F0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Sample size</w:t>
            </w:r>
          </w:p>
        </w:tc>
        <w:tc>
          <w:tcPr>
            <w:tcW w:w="1254" w:type="dxa"/>
            <w:vAlign w:val="center"/>
          </w:tcPr>
          <w:p w14:paraId="2C08A89A" w14:textId="4ABEE3DE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h</w:t>
            </w:r>
            <w:r w:rsidRPr="00D37537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  <w:r w:rsidRPr="00D37537">
              <w:rPr>
                <w:rFonts w:ascii="Times New Roman" w:hAnsi="Times New Roman" w:cs="Times New Roman"/>
                <w:bCs/>
                <w:i/>
                <w:iCs/>
                <w:vertAlign w:val="subscript"/>
              </w:rPr>
              <w:t>g</w:t>
            </w:r>
            <w:r w:rsidRPr="00D37537">
              <w:rPr>
                <w:rFonts w:ascii="Times New Roman" w:hAnsi="Times New Roman" w:cs="Times New Roman"/>
                <w:bCs/>
              </w:rPr>
              <w:t xml:space="preserve"> (SE)</w:t>
            </w:r>
          </w:p>
        </w:tc>
        <w:tc>
          <w:tcPr>
            <w:tcW w:w="1254" w:type="dxa"/>
            <w:vAlign w:val="center"/>
          </w:tcPr>
          <w:p w14:paraId="6338F795" w14:textId="18389E08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bCs/>
              </w:rPr>
              <w:t>λ</w:t>
            </w:r>
            <w:r w:rsidRPr="00D37537">
              <w:rPr>
                <w:rFonts w:ascii="Times New Roman" w:hAnsi="Times New Roman" w:cs="Times New Roman"/>
                <w:bCs/>
                <w:vertAlign w:val="subscript"/>
              </w:rPr>
              <w:t>GC</w:t>
            </w:r>
            <w:proofErr w:type="spellEnd"/>
          </w:p>
        </w:tc>
        <w:tc>
          <w:tcPr>
            <w:tcW w:w="1254" w:type="dxa"/>
            <w:vAlign w:val="center"/>
          </w:tcPr>
          <w:p w14:paraId="1B7EEE97" w14:textId="35CDAE11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bCs/>
              </w:rPr>
              <w:t>r</w:t>
            </w:r>
            <w:r w:rsidRPr="00D37537">
              <w:rPr>
                <w:rFonts w:ascii="Times New Roman" w:hAnsi="Times New Roman" w:cs="Times New Roman"/>
                <w:bCs/>
                <w:vertAlign w:val="subscript"/>
              </w:rPr>
              <w:t>g</w:t>
            </w:r>
            <w:proofErr w:type="spellEnd"/>
          </w:p>
        </w:tc>
        <w:tc>
          <w:tcPr>
            <w:tcW w:w="1254" w:type="dxa"/>
            <w:vAlign w:val="center"/>
          </w:tcPr>
          <w:p w14:paraId="6F93DA10" w14:textId="2E9B9379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254" w:type="dxa"/>
            <w:vAlign w:val="center"/>
          </w:tcPr>
          <w:p w14:paraId="16219565" w14:textId="217565DF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0C16E7" w:rsidRPr="00D37537" w14:paraId="6034EDD0" w14:textId="77777777" w:rsidTr="000C16E7">
        <w:tc>
          <w:tcPr>
            <w:tcW w:w="1523" w:type="dxa"/>
          </w:tcPr>
          <w:p w14:paraId="0B755C96" w14:textId="73BCDC15" w:rsidR="000C16E7" w:rsidRPr="00D37537" w:rsidRDefault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1255" w:type="dxa"/>
          </w:tcPr>
          <w:p w14:paraId="306D9420" w14:textId="5E5359C4" w:rsidR="000C16E7" w:rsidRPr="00D37537" w:rsidRDefault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18579</w:t>
            </w:r>
          </w:p>
        </w:tc>
        <w:tc>
          <w:tcPr>
            <w:tcW w:w="1255" w:type="dxa"/>
          </w:tcPr>
          <w:p w14:paraId="76D85ADA" w14:textId="52C7DF97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2162 (0.0295)</w:t>
            </w:r>
          </w:p>
        </w:tc>
        <w:tc>
          <w:tcPr>
            <w:tcW w:w="1254" w:type="dxa"/>
          </w:tcPr>
          <w:p w14:paraId="6522451E" w14:textId="7837918C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0895</w:t>
            </w:r>
          </w:p>
        </w:tc>
        <w:tc>
          <w:tcPr>
            <w:tcW w:w="1254" w:type="dxa"/>
          </w:tcPr>
          <w:p w14:paraId="6EC28DB3" w14:textId="30DA155A" w:rsidR="000C16E7" w:rsidRPr="00D37537" w:rsidRDefault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47110</w:t>
            </w:r>
          </w:p>
        </w:tc>
        <w:tc>
          <w:tcPr>
            <w:tcW w:w="1254" w:type="dxa"/>
          </w:tcPr>
          <w:p w14:paraId="38C30B42" w14:textId="24786DDD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2318 (0.0153)</w:t>
            </w:r>
          </w:p>
        </w:tc>
        <w:tc>
          <w:tcPr>
            <w:tcW w:w="1254" w:type="dxa"/>
          </w:tcPr>
          <w:p w14:paraId="2D93A6F0" w14:textId="38D600C7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2038</w:t>
            </w:r>
          </w:p>
        </w:tc>
        <w:tc>
          <w:tcPr>
            <w:tcW w:w="1254" w:type="dxa"/>
          </w:tcPr>
          <w:p w14:paraId="1478155D" w14:textId="75DFE16A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0101</w:t>
            </w:r>
          </w:p>
        </w:tc>
        <w:tc>
          <w:tcPr>
            <w:tcW w:w="1254" w:type="dxa"/>
          </w:tcPr>
          <w:p w14:paraId="5DD851E5" w14:textId="333DCEE5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0774</w:t>
            </w:r>
          </w:p>
        </w:tc>
        <w:tc>
          <w:tcPr>
            <w:tcW w:w="1254" w:type="dxa"/>
          </w:tcPr>
          <w:p w14:paraId="4ECAB879" w14:textId="2B45E6FD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6.2683</w:t>
            </w:r>
            <w:r w:rsidR="00FA6F18">
              <w:rPr>
                <w:rFonts w:ascii="Times New Roman" w:hAnsi="Times New Roman" w:cs="Times New Roman" w:hint="eastAsia"/>
              </w:rPr>
              <w:t>E</w:t>
            </w:r>
            <w:r w:rsidRPr="00D37537">
              <w:rPr>
                <w:rFonts w:ascii="Times New Roman" w:hAnsi="Times New Roman" w:cs="Times New Roman"/>
              </w:rPr>
              <w:t>-39</w:t>
            </w:r>
          </w:p>
        </w:tc>
      </w:tr>
      <w:tr w:rsidR="000C16E7" w:rsidRPr="00D37537" w14:paraId="7EA2282E" w14:textId="77777777" w:rsidTr="000C16E7">
        <w:tc>
          <w:tcPr>
            <w:tcW w:w="1523" w:type="dxa"/>
          </w:tcPr>
          <w:p w14:paraId="69941B8D" w14:textId="79EEFAD6" w:rsidR="000C16E7" w:rsidRPr="00D37537" w:rsidRDefault="000C16E7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255" w:type="dxa"/>
          </w:tcPr>
          <w:p w14:paraId="71F1EC00" w14:textId="5B1D0586" w:rsidR="000C16E7" w:rsidRPr="00D37537" w:rsidRDefault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18578</w:t>
            </w:r>
          </w:p>
        </w:tc>
        <w:tc>
          <w:tcPr>
            <w:tcW w:w="1255" w:type="dxa"/>
          </w:tcPr>
          <w:p w14:paraId="68F7BEE6" w14:textId="7E585562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1011 (0.0264)</w:t>
            </w:r>
          </w:p>
        </w:tc>
        <w:tc>
          <w:tcPr>
            <w:tcW w:w="1254" w:type="dxa"/>
          </w:tcPr>
          <w:p w14:paraId="036363FC" w14:textId="0065F7FD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0375</w:t>
            </w:r>
          </w:p>
        </w:tc>
        <w:tc>
          <w:tcPr>
            <w:tcW w:w="1254" w:type="dxa"/>
          </w:tcPr>
          <w:p w14:paraId="16FF79A4" w14:textId="0B8335BA" w:rsidR="000C16E7" w:rsidRPr="00D37537" w:rsidRDefault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47105</w:t>
            </w:r>
          </w:p>
        </w:tc>
        <w:tc>
          <w:tcPr>
            <w:tcW w:w="1254" w:type="dxa"/>
          </w:tcPr>
          <w:p w14:paraId="61EA39CE" w14:textId="55A5D477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1181 (0.0146)</w:t>
            </w:r>
          </w:p>
        </w:tc>
        <w:tc>
          <w:tcPr>
            <w:tcW w:w="1254" w:type="dxa"/>
          </w:tcPr>
          <w:p w14:paraId="71B87AA3" w14:textId="2AB0C04E" w:rsidR="000C16E7" w:rsidRPr="00D37537" w:rsidRDefault="00C605C9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1113</w:t>
            </w:r>
          </w:p>
        </w:tc>
        <w:tc>
          <w:tcPr>
            <w:tcW w:w="1254" w:type="dxa"/>
          </w:tcPr>
          <w:p w14:paraId="4D45A125" w14:textId="1AB19A71" w:rsidR="000C16E7" w:rsidRPr="00D37537" w:rsidRDefault="00A86F55" w:rsidP="001C54BF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2788</w:t>
            </w:r>
          </w:p>
        </w:tc>
        <w:tc>
          <w:tcPr>
            <w:tcW w:w="1254" w:type="dxa"/>
          </w:tcPr>
          <w:p w14:paraId="0343F1DF" w14:textId="2A7E901B" w:rsidR="000C16E7" w:rsidRPr="00D37537" w:rsidRDefault="00A86F55" w:rsidP="001C54BF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254" w:type="dxa"/>
          </w:tcPr>
          <w:p w14:paraId="60A29AED" w14:textId="546B3858" w:rsidR="000C16E7" w:rsidRPr="00D37537" w:rsidRDefault="00A86F55" w:rsidP="001C54BF">
            <w:pPr>
              <w:widowControl/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6.17E-12</w:t>
            </w:r>
          </w:p>
        </w:tc>
      </w:tr>
      <w:tr w:rsidR="000C16E7" w:rsidRPr="00D37537" w14:paraId="672EFD5C" w14:textId="77777777" w:rsidTr="000C16E7">
        <w:tc>
          <w:tcPr>
            <w:tcW w:w="1523" w:type="dxa"/>
          </w:tcPr>
          <w:p w14:paraId="2DEC7887" w14:textId="3566683F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szCs w:val="24"/>
              </w:rPr>
              <w:t>MMSE</w:t>
            </w:r>
          </w:p>
        </w:tc>
        <w:tc>
          <w:tcPr>
            <w:tcW w:w="1255" w:type="dxa"/>
          </w:tcPr>
          <w:p w14:paraId="63D8AAC8" w14:textId="5F142AFB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5343</w:t>
            </w:r>
          </w:p>
        </w:tc>
        <w:tc>
          <w:tcPr>
            <w:tcW w:w="1255" w:type="dxa"/>
          </w:tcPr>
          <w:p w14:paraId="0A1CAF66" w14:textId="66F1123D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0.0523 (0.0852)</w:t>
            </w:r>
          </w:p>
        </w:tc>
        <w:tc>
          <w:tcPr>
            <w:tcW w:w="1254" w:type="dxa"/>
          </w:tcPr>
          <w:p w14:paraId="09818F62" w14:textId="1476571C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0135</w:t>
            </w:r>
          </w:p>
        </w:tc>
        <w:tc>
          <w:tcPr>
            <w:tcW w:w="1254" w:type="dxa"/>
          </w:tcPr>
          <w:p w14:paraId="4A666656" w14:textId="23C1D69F" w:rsidR="000C16E7" w:rsidRPr="00D37537" w:rsidRDefault="000C16E7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eastAsia="標楷體" w:hAnsi="Times New Roman" w:cs="Times New Roman"/>
                <w:szCs w:val="24"/>
              </w:rPr>
              <w:t>15930</w:t>
            </w:r>
          </w:p>
        </w:tc>
        <w:tc>
          <w:tcPr>
            <w:tcW w:w="1254" w:type="dxa"/>
          </w:tcPr>
          <w:p w14:paraId="5570D2DF" w14:textId="78491D27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-0.0011 (0.0274)</w:t>
            </w:r>
          </w:p>
        </w:tc>
        <w:tc>
          <w:tcPr>
            <w:tcW w:w="1254" w:type="dxa"/>
          </w:tcPr>
          <w:p w14:paraId="6456A8D9" w14:textId="229A761A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1.0016</w:t>
            </w:r>
          </w:p>
        </w:tc>
        <w:tc>
          <w:tcPr>
            <w:tcW w:w="1254" w:type="dxa"/>
          </w:tcPr>
          <w:p w14:paraId="6B9885FD" w14:textId="0B5E1E47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54" w:type="dxa"/>
          </w:tcPr>
          <w:p w14:paraId="55593019" w14:textId="34CF2E82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54" w:type="dxa"/>
          </w:tcPr>
          <w:p w14:paraId="59970C37" w14:textId="7C0B2B03" w:rsidR="000C16E7" w:rsidRPr="00D37537" w:rsidRDefault="001C54BF" w:rsidP="000C16E7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3E188BD" w14:textId="49856D67" w:rsidR="00F468C9" w:rsidRPr="00D37537" w:rsidRDefault="00F468C9">
      <w:pPr>
        <w:rPr>
          <w:rFonts w:ascii="Times New Roman" w:hAnsi="Times New Roman" w:cs="Times New Roman"/>
        </w:rPr>
      </w:pPr>
    </w:p>
    <w:p w14:paraId="1EC2DD77" w14:textId="34B6D7ED" w:rsidR="00FF3FFD" w:rsidRPr="00D37537" w:rsidRDefault="00FF3FFD">
      <w:pPr>
        <w:widowControl/>
        <w:rPr>
          <w:rFonts w:ascii="Times New Roman" w:hAnsi="Times New Roman" w:cs="Times New Roman"/>
        </w:rPr>
      </w:pPr>
      <w:r w:rsidRPr="00D37537">
        <w:rPr>
          <w:rFonts w:ascii="Times New Roman" w:hAnsi="Times New Roman" w:cs="Times New Roman"/>
        </w:rPr>
        <w:br w:type="page"/>
      </w:r>
    </w:p>
    <w:p w14:paraId="460ABF77" w14:textId="61FB93B3" w:rsidR="00FF3FFD" w:rsidRPr="00D37537" w:rsidRDefault="00FF3FFD">
      <w:pPr>
        <w:rPr>
          <w:rFonts w:ascii="Times New Roman" w:hAnsi="Times New Roman" w:cs="Times New Roman"/>
        </w:rPr>
      </w:pPr>
      <w:r w:rsidRPr="00D37537">
        <w:rPr>
          <w:rFonts w:ascii="Times New Roman" w:hAnsi="Times New Roman" w:cs="Times New Roman"/>
        </w:rPr>
        <w:lastRenderedPageBreak/>
        <w:t xml:space="preserve">Supplementary Table </w:t>
      </w:r>
      <w:r w:rsidR="00463E87" w:rsidRPr="00D37537">
        <w:rPr>
          <w:rFonts w:ascii="Times New Roman" w:hAnsi="Times New Roman" w:cs="Times New Roman"/>
        </w:rPr>
        <w:t>S</w:t>
      </w:r>
      <w:r w:rsidR="00B964AF">
        <w:rPr>
          <w:rFonts w:ascii="Times New Roman" w:hAnsi="Times New Roman" w:cs="Times New Roman"/>
        </w:rPr>
        <w:t>3</w:t>
      </w:r>
      <w:bookmarkStart w:id="2" w:name="_GoBack"/>
      <w:bookmarkEnd w:id="2"/>
      <w:r w:rsidRPr="00D37537">
        <w:rPr>
          <w:rFonts w:ascii="Times New Roman" w:hAnsi="Times New Roman" w:cs="Times New Roman"/>
        </w:rPr>
        <w:t>. Association of individual SNPs with obesity traits and with MMSE in Taiwan Bioban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3"/>
        <w:gridCol w:w="1437"/>
        <w:gridCol w:w="1452"/>
        <w:gridCol w:w="1514"/>
        <w:gridCol w:w="1506"/>
        <w:gridCol w:w="1658"/>
        <w:gridCol w:w="1631"/>
        <w:gridCol w:w="1627"/>
        <w:gridCol w:w="1600"/>
      </w:tblGrid>
      <w:tr w:rsidR="00FF3FFD" w:rsidRPr="00D37537" w14:paraId="21DE0F8D" w14:textId="77777777" w:rsidTr="00313A62">
        <w:tc>
          <w:tcPr>
            <w:tcW w:w="1479" w:type="dxa"/>
          </w:tcPr>
          <w:p w14:paraId="09961F4E" w14:textId="7A0C7927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80" w:type="dxa"/>
          </w:tcPr>
          <w:p w14:paraId="5F3BB340" w14:textId="39F15A8D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00" w:type="dxa"/>
            <w:vAlign w:val="center"/>
          </w:tcPr>
          <w:p w14:paraId="105875C5" w14:textId="1006CBD4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1528" w:type="dxa"/>
            <w:vAlign w:val="center"/>
          </w:tcPr>
          <w:p w14:paraId="2CAAC00A" w14:textId="6FC62D26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effect_allele</w:t>
            </w:r>
            <w:proofErr w:type="spellEnd"/>
          </w:p>
        </w:tc>
        <w:tc>
          <w:tcPr>
            <w:tcW w:w="1525" w:type="dxa"/>
            <w:vAlign w:val="center"/>
          </w:tcPr>
          <w:p w14:paraId="2D95FF53" w14:textId="20BF004B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other_allele</w:t>
            </w:r>
            <w:proofErr w:type="spellEnd"/>
          </w:p>
        </w:tc>
        <w:tc>
          <w:tcPr>
            <w:tcW w:w="1665" w:type="dxa"/>
            <w:vAlign w:val="center"/>
          </w:tcPr>
          <w:p w14:paraId="6E70D5C3" w14:textId="5A7B0FE4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beta_exposure</w:t>
            </w:r>
            <w:proofErr w:type="spellEnd"/>
          </w:p>
        </w:tc>
        <w:tc>
          <w:tcPr>
            <w:tcW w:w="1640" w:type="dxa"/>
            <w:vAlign w:val="center"/>
          </w:tcPr>
          <w:p w14:paraId="79C58608" w14:textId="3E1D8514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beta_outcome</w:t>
            </w:r>
            <w:proofErr w:type="spellEnd"/>
          </w:p>
        </w:tc>
        <w:tc>
          <w:tcPr>
            <w:tcW w:w="1628" w:type="dxa"/>
            <w:vAlign w:val="center"/>
          </w:tcPr>
          <w:p w14:paraId="29B3EC33" w14:textId="0D8735A6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pval_exposure</w:t>
            </w:r>
            <w:proofErr w:type="spellEnd"/>
          </w:p>
        </w:tc>
        <w:tc>
          <w:tcPr>
            <w:tcW w:w="1603" w:type="dxa"/>
            <w:vAlign w:val="center"/>
          </w:tcPr>
          <w:p w14:paraId="76792DC7" w14:textId="1721CB91" w:rsidR="00FF3FFD" w:rsidRPr="00D37537" w:rsidRDefault="00FF3FFD" w:rsidP="00FF3FFD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color w:val="000000"/>
              </w:rPr>
              <w:t>pval_outcome</w:t>
            </w:r>
            <w:proofErr w:type="spellEnd"/>
          </w:p>
        </w:tc>
      </w:tr>
      <w:tr w:rsidR="00EB2628" w:rsidRPr="00D37537" w14:paraId="6A5B9896" w14:textId="77777777" w:rsidTr="00EB2628">
        <w:tc>
          <w:tcPr>
            <w:tcW w:w="1479" w:type="dxa"/>
          </w:tcPr>
          <w:p w14:paraId="5F074932" w14:textId="35367DF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358FED1D" w14:textId="57F056E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D88453A" w14:textId="196B5992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42108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FD4BE27" w14:textId="465803E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F8FB037" w14:textId="399A111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66803DA" w14:textId="668EF307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102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F687BD0" w14:textId="150E328E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49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662CE8D" w14:textId="5CB63159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8.51E-3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79AD7F4" w14:textId="54901346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917 </w:t>
            </w:r>
          </w:p>
        </w:tc>
      </w:tr>
      <w:tr w:rsidR="00EB2628" w:rsidRPr="00D37537" w14:paraId="26DAF9AB" w14:textId="77777777" w:rsidTr="00EB2628">
        <w:tc>
          <w:tcPr>
            <w:tcW w:w="1479" w:type="dxa"/>
          </w:tcPr>
          <w:p w14:paraId="56F99060" w14:textId="7FB38BE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3F24A391" w14:textId="1863385E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BA3D2B4" w14:textId="36404C82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020619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6D74C35" w14:textId="5BC3D62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C93812C" w14:textId="02FBF94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1CF2862" w14:textId="1796E17A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466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34D28AB" w14:textId="1254C02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2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21E05A2" w14:textId="585C061C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3.08E-1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4CAE5B3" w14:textId="5D6342A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7696 </w:t>
            </w:r>
          </w:p>
        </w:tc>
      </w:tr>
      <w:tr w:rsidR="00EB2628" w:rsidRPr="00D37537" w14:paraId="11F39B33" w14:textId="77777777" w:rsidTr="00EB2628">
        <w:tc>
          <w:tcPr>
            <w:tcW w:w="1479" w:type="dxa"/>
          </w:tcPr>
          <w:p w14:paraId="39A8CF7E" w14:textId="260AFA3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1C2CDB5C" w14:textId="3176204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FE80FF1" w14:textId="43FFE7E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53678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4B8813F" w14:textId="4B6FE1A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543088E" w14:textId="1E30BCF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7AC120A" w14:textId="4ECE9F9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574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F3CFD65" w14:textId="67CCEC0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5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1D1FDE1" w14:textId="3B87744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5.30E-1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0059A0D" w14:textId="56858ACF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133 </w:t>
            </w:r>
          </w:p>
        </w:tc>
      </w:tr>
      <w:tr w:rsidR="00EB2628" w:rsidRPr="00D37537" w14:paraId="6655E8DE" w14:textId="77777777" w:rsidTr="00EB2628">
        <w:tc>
          <w:tcPr>
            <w:tcW w:w="1479" w:type="dxa"/>
          </w:tcPr>
          <w:p w14:paraId="4995A907" w14:textId="0E2D7C4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0D823F8C" w14:textId="1BC10B21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8CC94B5" w14:textId="5C2B030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63371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B71BC18" w14:textId="79214AC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549C47B" w14:textId="0D3FEAC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A035B67" w14:textId="681E864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607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DD66B83" w14:textId="7611E4D2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5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5E76C6A" w14:textId="278451B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72E-17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A36E0AC" w14:textId="1A408678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493 </w:t>
            </w:r>
          </w:p>
        </w:tc>
      </w:tr>
      <w:tr w:rsidR="00EB2628" w:rsidRPr="00D37537" w14:paraId="10BE22B4" w14:textId="77777777" w:rsidTr="00EB2628">
        <w:tc>
          <w:tcPr>
            <w:tcW w:w="1479" w:type="dxa"/>
          </w:tcPr>
          <w:p w14:paraId="08D38A4F" w14:textId="02056C0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366D9D44" w14:textId="57D4A17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63705C2" w14:textId="3873760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485434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7E4A4F7" w14:textId="4083822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9996822" w14:textId="1024A79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D3C9001" w14:textId="693E7079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83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76D6448" w14:textId="1B6DAE4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3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AAD09E7" w14:textId="59C35E83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02E-16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B61C48D" w14:textId="370DB27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8311 </w:t>
            </w:r>
          </w:p>
        </w:tc>
      </w:tr>
      <w:tr w:rsidR="00EB2628" w:rsidRPr="00D37537" w14:paraId="68A59208" w14:textId="77777777" w:rsidTr="00EB2628">
        <w:tc>
          <w:tcPr>
            <w:tcW w:w="1479" w:type="dxa"/>
          </w:tcPr>
          <w:p w14:paraId="6945FFD2" w14:textId="250E709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3D74107A" w14:textId="1343401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8A8F575" w14:textId="23834D4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851638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4DD5AE0" w14:textId="7F38676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AF42741" w14:textId="31E470C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92C766" w14:textId="23C75457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451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0F8655B" w14:textId="30FB6379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2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4550A9B" w14:textId="3723F8F1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05E-1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D84BF23" w14:textId="7A12032C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8046 </w:t>
            </w:r>
          </w:p>
        </w:tc>
      </w:tr>
      <w:tr w:rsidR="00EB2628" w:rsidRPr="00D37537" w14:paraId="55C693A3" w14:textId="77777777" w:rsidTr="00EB2628">
        <w:tc>
          <w:tcPr>
            <w:tcW w:w="1479" w:type="dxa"/>
          </w:tcPr>
          <w:p w14:paraId="32E02189" w14:textId="3602D443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5B735C6F" w14:textId="15FDFDA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3ADFC17" w14:textId="2010B61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313048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4AD0287" w14:textId="3C260A4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C46DEC5" w14:textId="1A657760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5DCEA6F" w14:textId="41A1641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44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71A6702" w14:textId="67895B09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77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AEEAAE4" w14:textId="1B764735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12E-1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11ECDB6" w14:textId="2396750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4093 </w:t>
            </w:r>
          </w:p>
        </w:tc>
      </w:tr>
      <w:tr w:rsidR="00EB2628" w:rsidRPr="00D37537" w14:paraId="11C950C8" w14:textId="77777777" w:rsidTr="00EB2628">
        <w:tc>
          <w:tcPr>
            <w:tcW w:w="1479" w:type="dxa"/>
          </w:tcPr>
          <w:p w14:paraId="3E1AA9DC" w14:textId="2595D2A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1FF32801" w14:textId="4BF9E1D0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E5261FD" w14:textId="5E15416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6196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9860685" w14:textId="707BB3E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5B4ED77" w14:textId="54B2C0A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906BD34" w14:textId="68957EA3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422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2955EF7" w14:textId="4A28275A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7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768F2F0" w14:textId="017A965E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72E-1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03CA66B" w14:textId="56E7527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4291 </w:t>
            </w:r>
          </w:p>
        </w:tc>
      </w:tr>
      <w:tr w:rsidR="00EB2628" w:rsidRPr="00D37537" w14:paraId="7E182F1E" w14:textId="77777777" w:rsidTr="00EB2628">
        <w:tc>
          <w:tcPr>
            <w:tcW w:w="1479" w:type="dxa"/>
          </w:tcPr>
          <w:p w14:paraId="732CD06F" w14:textId="7FC0037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194532FB" w14:textId="4C58CE1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EC17604" w14:textId="0354640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7611509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ED93F16" w14:textId="578EEF1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F55FB58" w14:textId="2177DB5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983C55" w14:textId="0E26851B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749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B4F48CA" w14:textId="76CD10E1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10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BA86B43" w14:textId="340D9128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28E-1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727D4B6" w14:textId="07868A78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9499 </w:t>
            </w:r>
          </w:p>
        </w:tc>
      </w:tr>
      <w:tr w:rsidR="00EB2628" w:rsidRPr="00D37537" w14:paraId="6EDEE4D2" w14:textId="77777777" w:rsidTr="00EB2628">
        <w:tc>
          <w:tcPr>
            <w:tcW w:w="1479" w:type="dxa"/>
          </w:tcPr>
          <w:p w14:paraId="00D48C69" w14:textId="04531860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751B4B05" w14:textId="05E726E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319E578" w14:textId="4F7AD66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7780582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3850C22" w14:textId="367F880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22F182B" w14:textId="55925C3E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3BEFCB8" w14:textId="6AE99F59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657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0F1E32D" w14:textId="1F92F798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20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AA5285C" w14:textId="6431492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6.30E-1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D0A4AA8" w14:textId="51D11DB6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486 </w:t>
            </w:r>
          </w:p>
        </w:tc>
      </w:tr>
      <w:tr w:rsidR="00EB2628" w:rsidRPr="00D37537" w14:paraId="20BF61E5" w14:textId="77777777" w:rsidTr="00EB2628">
        <w:tc>
          <w:tcPr>
            <w:tcW w:w="1479" w:type="dxa"/>
          </w:tcPr>
          <w:p w14:paraId="77FD4BAA" w14:textId="02DACA7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4B4CB0DE" w14:textId="0FCCC1B1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82A1514" w14:textId="5E6DAB3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305308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17797B3" w14:textId="304DCCC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4039C66" w14:textId="33B67EF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993BDE2" w14:textId="7B315677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2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3E87639" w14:textId="2ECF0ECA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4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80C2A7E" w14:textId="58772317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3.03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5C7100B" w14:textId="6D89FCAC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5951 </w:t>
            </w:r>
          </w:p>
        </w:tc>
      </w:tr>
      <w:tr w:rsidR="00EB2628" w:rsidRPr="00D37537" w14:paraId="32E8563D" w14:textId="77777777" w:rsidTr="00EB2628">
        <w:tc>
          <w:tcPr>
            <w:tcW w:w="1479" w:type="dxa"/>
          </w:tcPr>
          <w:p w14:paraId="691B573F" w14:textId="1E95AB1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58EEE98C" w14:textId="3D2F5F3E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0827BA5" w14:textId="61AF521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703060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8CE5657" w14:textId="1DECFCB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ED30292" w14:textId="27A7F9C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016995F" w14:textId="7227414E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31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E068E93" w14:textId="670135A2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125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C989F08" w14:textId="3473821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4.40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619B2AC" w14:textId="4E515D1A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408 </w:t>
            </w:r>
          </w:p>
        </w:tc>
      </w:tr>
      <w:tr w:rsidR="00EB2628" w:rsidRPr="00D37537" w14:paraId="0F053E0E" w14:textId="77777777" w:rsidTr="00EB2628">
        <w:tc>
          <w:tcPr>
            <w:tcW w:w="1479" w:type="dxa"/>
          </w:tcPr>
          <w:p w14:paraId="16412F44" w14:textId="6ED1813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5DBEF3A8" w14:textId="5D65B35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1965777" w14:textId="226D9E9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23868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FA62520" w14:textId="626AC3A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3EB45F9" w14:textId="34E0B69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3E81E87" w14:textId="2BCA4974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2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AE7D5F1" w14:textId="0A70A543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13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B076188" w14:textId="1E809EB5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8.80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5357639" w14:textId="47555567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187 </w:t>
            </w:r>
          </w:p>
        </w:tc>
      </w:tr>
      <w:tr w:rsidR="00EB2628" w:rsidRPr="00D37537" w14:paraId="6E59EE17" w14:textId="77777777" w:rsidTr="00EB2628">
        <w:tc>
          <w:tcPr>
            <w:tcW w:w="1479" w:type="dxa"/>
          </w:tcPr>
          <w:p w14:paraId="572A4E4A" w14:textId="76575FD0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0D0A575C" w14:textId="219E57C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0C61C2B" w14:textId="2FBA2D7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87962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B337CDB" w14:textId="146F921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149B23A" w14:textId="17443DF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473EA7" w14:textId="300B179C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33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F3B4F94" w14:textId="34958973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85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168C279" w14:textId="67C6C915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37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AF97067" w14:textId="501D0F55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3359 </w:t>
            </w:r>
          </w:p>
        </w:tc>
      </w:tr>
      <w:tr w:rsidR="00EB2628" w:rsidRPr="00D37537" w14:paraId="0912D367" w14:textId="77777777" w:rsidTr="00EB2628">
        <w:tc>
          <w:tcPr>
            <w:tcW w:w="1479" w:type="dxa"/>
          </w:tcPr>
          <w:p w14:paraId="0B0FDDEC" w14:textId="1103B55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7AC15A0F" w14:textId="5299CC6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6A8DB8C" w14:textId="05E20E8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040308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6FB6B7D" w14:textId="4C53A13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6578E40" w14:textId="3F5D7F5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7F90033" w14:textId="00EB392D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52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6895AEC" w14:textId="5AFD1D88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4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E720AFF" w14:textId="3B62CE5D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22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81C8478" w14:textId="5893909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646 </w:t>
            </w:r>
          </w:p>
        </w:tc>
      </w:tr>
      <w:tr w:rsidR="00EB2628" w:rsidRPr="00D37537" w14:paraId="3B21842E" w14:textId="77777777" w:rsidTr="00EB2628">
        <w:tc>
          <w:tcPr>
            <w:tcW w:w="1479" w:type="dxa"/>
          </w:tcPr>
          <w:p w14:paraId="3244C7CC" w14:textId="56515B91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13B1AB7D" w14:textId="714348D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20C8DBD" w14:textId="301DC8C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320571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6A64F65" w14:textId="01ACDD7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540B753" w14:textId="5FB960F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EC5B8A0" w14:textId="65C9E728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7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248CB48" w14:textId="0DB5CAF1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9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DAB7E59" w14:textId="1237382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3.98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71AD31B" w14:textId="6B70DC6B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3540 </w:t>
            </w:r>
          </w:p>
        </w:tc>
      </w:tr>
      <w:tr w:rsidR="00EB2628" w:rsidRPr="00D37537" w14:paraId="6C3AA068" w14:textId="77777777" w:rsidTr="00EB2628">
        <w:tc>
          <w:tcPr>
            <w:tcW w:w="1479" w:type="dxa"/>
          </w:tcPr>
          <w:p w14:paraId="0FD8BC98" w14:textId="0A32BF0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08C7CB92" w14:textId="3D4EF7A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3D943ED" w14:textId="63C4E8E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380962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10FDB86" w14:textId="1429009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8658A69" w14:textId="0408DD61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A7B92D2" w14:textId="63218603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62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1BC505E" w14:textId="181F0EA3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17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063E3F7" w14:textId="7A814C1E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4.57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32D4EF3" w14:textId="4D5210FC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8567 </w:t>
            </w:r>
          </w:p>
        </w:tc>
      </w:tr>
      <w:tr w:rsidR="00EB2628" w:rsidRPr="00D37537" w14:paraId="6259FB40" w14:textId="77777777" w:rsidTr="00EB2628">
        <w:tc>
          <w:tcPr>
            <w:tcW w:w="1479" w:type="dxa"/>
          </w:tcPr>
          <w:p w14:paraId="2028B7B6" w14:textId="57D6C12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551C7365" w14:textId="19800336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83BEF6" w14:textId="60627793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92786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C41B1F8" w14:textId="3C922F0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F553F53" w14:textId="4F23C7BC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46B30E3" w14:textId="2AB2521D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47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F3F5738" w14:textId="1604DBB5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32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C01E89F" w14:textId="536D78EF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09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045D71C" w14:textId="29C53BEC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7460 </w:t>
            </w:r>
          </w:p>
        </w:tc>
      </w:tr>
      <w:tr w:rsidR="00EB2628" w:rsidRPr="00D37537" w14:paraId="70B05B62" w14:textId="77777777" w:rsidTr="00EB2628">
        <w:tc>
          <w:tcPr>
            <w:tcW w:w="1479" w:type="dxa"/>
          </w:tcPr>
          <w:p w14:paraId="3108BB4A" w14:textId="64BD3163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3705D515" w14:textId="5F07E8E9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5CC603D" w14:textId="0E989113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87893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C950DA7" w14:textId="0E022C32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D39A57F" w14:textId="046626A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78ECD34" w14:textId="5DE66A47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51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C633C73" w14:textId="6B87FECE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5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612EB95" w14:textId="5B471CF2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48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EE48AE0" w14:textId="522E5059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825 </w:t>
            </w:r>
          </w:p>
        </w:tc>
      </w:tr>
      <w:tr w:rsidR="00EB2628" w:rsidRPr="00D37537" w14:paraId="18BB1C1D" w14:textId="77777777" w:rsidTr="00EB2628">
        <w:tc>
          <w:tcPr>
            <w:tcW w:w="1479" w:type="dxa"/>
          </w:tcPr>
          <w:p w14:paraId="38AEBEA8" w14:textId="491C8798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22D4F6D8" w14:textId="4D7F189F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F0E7EB4" w14:textId="55CD376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11162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A1FAF1C" w14:textId="3CD358CA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C8D9858" w14:textId="1302063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F1A3346" w14:textId="4FB534BC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04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B2DCCF6" w14:textId="75B4F872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07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71CCC9D" w14:textId="3AAC19B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63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6E2754E" w14:textId="77623A8B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9370 </w:t>
            </w:r>
          </w:p>
        </w:tc>
      </w:tr>
      <w:tr w:rsidR="00EB2628" w:rsidRPr="00D37537" w14:paraId="76032AAE" w14:textId="77777777" w:rsidTr="00EB2628">
        <w:tc>
          <w:tcPr>
            <w:tcW w:w="1479" w:type="dxa"/>
          </w:tcPr>
          <w:p w14:paraId="5D3231CA" w14:textId="15CC8D8D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lastRenderedPageBreak/>
              <w:t>BMI</w:t>
            </w:r>
          </w:p>
        </w:tc>
        <w:tc>
          <w:tcPr>
            <w:tcW w:w="1480" w:type="dxa"/>
          </w:tcPr>
          <w:p w14:paraId="69AD077E" w14:textId="1FE06DC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E05694E" w14:textId="0E6CDCE3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55884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0A5AAD5" w14:textId="0162A3A5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E976A86" w14:textId="402CA6BE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1DE528C" w14:textId="0C058A8A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9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911A3B8" w14:textId="4BA081F6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126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4C2A209" w14:textId="67A68C30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71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9CF0517" w14:textId="7B5CF4C3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373 </w:t>
            </w:r>
          </w:p>
        </w:tc>
      </w:tr>
      <w:tr w:rsidR="00EB2628" w:rsidRPr="00D37537" w14:paraId="583A87B5" w14:textId="77777777" w:rsidTr="00EB2628">
        <w:tc>
          <w:tcPr>
            <w:tcW w:w="1479" w:type="dxa"/>
          </w:tcPr>
          <w:p w14:paraId="7289418E" w14:textId="635F14F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80" w:type="dxa"/>
          </w:tcPr>
          <w:p w14:paraId="16A4D79B" w14:textId="7FDFE884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CF001E4" w14:textId="3826C930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259700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E856497" w14:textId="43010317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E70C9C0" w14:textId="18E05C3B" w:rsidR="00EB2628" w:rsidRPr="00D37537" w:rsidRDefault="00EB2628" w:rsidP="00EB2628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7F89CDF" w14:textId="723EF2DC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61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7A6F3D8" w14:textId="73F7E14C" w:rsidR="00EB2628" w:rsidRPr="00D37537" w:rsidRDefault="00EB2628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7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AE5A7B1" w14:textId="078B18B9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25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75F25D1" w14:textId="7E402B46" w:rsidR="00EB2628" w:rsidRPr="00D37537" w:rsidRDefault="00EB2628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4897 </w:t>
            </w:r>
          </w:p>
        </w:tc>
      </w:tr>
      <w:tr w:rsidR="00BD70C1" w:rsidRPr="00D37537" w14:paraId="46C55A64" w14:textId="77777777" w:rsidTr="00BD70C1">
        <w:tc>
          <w:tcPr>
            <w:tcW w:w="1479" w:type="dxa"/>
          </w:tcPr>
          <w:p w14:paraId="58752137" w14:textId="70E4856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20881B7E" w14:textId="4BE81ADF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0936274" w14:textId="65ACBF09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7982389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134C006" w14:textId="2F29ABE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FB795BF" w14:textId="6CB4FC3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0F8ABFB" w14:textId="763C730A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75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EEAB618" w14:textId="0816352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6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D587E93" w14:textId="5701F002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00E-3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6FCAEA9" w14:textId="00616A93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317 </w:t>
            </w:r>
          </w:p>
        </w:tc>
      </w:tr>
      <w:tr w:rsidR="00BD70C1" w:rsidRPr="00D37537" w14:paraId="6B9D9B82" w14:textId="77777777" w:rsidTr="00BD70C1">
        <w:tc>
          <w:tcPr>
            <w:tcW w:w="1479" w:type="dxa"/>
          </w:tcPr>
          <w:p w14:paraId="1C2995BB" w14:textId="09DDECB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0261F3E4" w14:textId="225BADDD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2D613DA" w14:textId="344247D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5751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9C43124" w14:textId="6DCA0287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69E2397" w14:textId="79CFE8F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BC8312C" w14:textId="3828D8D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43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A132C3D" w14:textId="1213A83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39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C951665" w14:textId="17292657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59E-16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E8912A7" w14:textId="20B0A1B6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365 </w:t>
            </w:r>
          </w:p>
        </w:tc>
      </w:tr>
      <w:tr w:rsidR="00BD70C1" w:rsidRPr="00D37537" w14:paraId="09717364" w14:textId="77777777" w:rsidTr="00BD70C1">
        <w:tc>
          <w:tcPr>
            <w:tcW w:w="1479" w:type="dxa"/>
          </w:tcPr>
          <w:p w14:paraId="1863BA66" w14:textId="21CF533F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44F28B62" w14:textId="3229AA63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7DA0E83" w14:textId="33388F3F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6681588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36B7E3F" w14:textId="1BDC2C58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DD71BBD" w14:textId="689DF83E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0500E62" w14:textId="0F495F4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40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A448EA8" w14:textId="0CD91132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156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321A0B2" w14:textId="7E755BF0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68E-16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C1E8217" w14:textId="77550FE7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125 </w:t>
            </w:r>
          </w:p>
        </w:tc>
      </w:tr>
      <w:tr w:rsidR="00BD70C1" w:rsidRPr="00D37537" w14:paraId="7AEC86E0" w14:textId="77777777" w:rsidTr="00BD70C1">
        <w:tc>
          <w:tcPr>
            <w:tcW w:w="1479" w:type="dxa"/>
          </w:tcPr>
          <w:p w14:paraId="60647E4C" w14:textId="29B949C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0A4E0194" w14:textId="037A6D2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D9F47AE" w14:textId="15500BB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87211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28DD1E7" w14:textId="3ADEAD5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5BA4FC6" w14:textId="0BABF8F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7935C5C" w14:textId="5F7AA47F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63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B4B11CF" w14:textId="7F057FA3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45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9F70A9D" w14:textId="10FE98D0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6.40E-1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55F0FC4" w14:textId="12391C23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6369 </w:t>
            </w:r>
          </w:p>
        </w:tc>
      </w:tr>
      <w:tr w:rsidR="00BD70C1" w:rsidRPr="00D37537" w14:paraId="293F7569" w14:textId="77777777" w:rsidTr="00BD70C1">
        <w:tc>
          <w:tcPr>
            <w:tcW w:w="1479" w:type="dxa"/>
          </w:tcPr>
          <w:p w14:paraId="5EFF33D0" w14:textId="4450A32C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7F7396E3" w14:textId="0ABA8588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0708AFD" w14:textId="33F92383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88691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890BD96" w14:textId="77D4264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3C60DBD" w14:textId="20CDCC9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009FB3B" w14:textId="122E58F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9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9F7CBBD" w14:textId="171766E7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110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2501289" w14:textId="77D372B9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51E-1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4E3FBCB" w14:textId="05E51600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831 </w:t>
            </w:r>
          </w:p>
        </w:tc>
      </w:tr>
      <w:tr w:rsidR="00BD70C1" w:rsidRPr="00D37537" w14:paraId="07E203C2" w14:textId="77777777" w:rsidTr="00BD70C1">
        <w:tc>
          <w:tcPr>
            <w:tcW w:w="1479" w:type="dxa"/>
          </w:tcPr>
          <w:p w14:paraId="02880EBF" w14:textId="6490B230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38AA6172" w14:textId="30A1586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B6924C2" w14:textId="4089BBF7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007092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BB42F39" w14:textId="7EFCD4E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A846438" w14:textId="447FE05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40568E5" w14:textId="78CEDF71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3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E960E01" w14:textId="335EF0D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5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DA41D06" w14:textId="5C49DBBE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3.10E-1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BFA2ECB" w14:textId="187FE2FD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5689 </w:t>
            </w:r>
          </w:p>
        </w:tc>
      </w:tr>
      <w:tr w:rsidR="00BD70C1" w:rsidRPr="00D37537" w14:paraId="6124832F" w14:textId="77777777" w:rsidTr="00BD70C1">
        <w:tc>
          <w:tcPr>
            <w:tcW w:w="1479" w:type="dxa"/>
          </w:tcPr>
          <w:p w14:paraId="04B6CD12" w14:textId="1E10C829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73E5E9BA" w14:textId="38C8F80E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6447BA1" w14:textId="7D33CB0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161491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C47C175" w14:textId="470040C1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7D5638C" w14:textId="6FC0FFF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058B49F" w14:textId="5A283DA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76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6160B89" w14:textId="54D24659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78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6C53D18" w14:textId="21E1A8E3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49E-1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7C58FA5" w14:textId="6918DD29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3504 </w:t>
            </w:r>
          </w:p>
        </w:tc>
      </w:tr>
      <w:tr w:rsidR="00BD70C1" w:rsidRPr="00D37537" w14:paraId="08FA0AC8" w14:textId="77777777" w:rsidTr="00BD70C1">
        <w:tc>
          <w:tcPr>
            <w:tcW w:w="1479" w:type="dxa"/>
          </w:tcPr>
          <w:p w14:paraId="50C97E89" w14:textId="04DB95E1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5D082D27" w14:textId="10E0F101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DB913C7" w14:textId="79E95FC8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01107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0386E44" w14:textId="090C7F7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FEB10A6" w14:textId="3F82727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7EAAA5D" w14:textId="0A6DF33C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6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0968793" w14:textId="3718FA8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1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9DC11C7" w14:textId="544FA339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8.80E-1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AA2F767" w14:textId="0E35928F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8655 </w:t>
            </w:r>
          </w:p>
        </w:tc>
      </w:tr>
      <w:tr w:rsidR="00BD70C1" w:rsidRPr="00D37537" w14:paraId="64E2AF2E" w14:textId="77777777" w:rsidTr="00BD70C1">
        <w:tc>
          <w:tcPr>
            <w:tcW w:w="1479" w:type="dxa"/>
          </w:tcPr>
          <w:p w14:paraId="7B7C3E65" w14:textId="77118910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68729B2E" w14:textId="208A648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FB82288" w14:textId="38442B0D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6937647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61187AF" w14:textId="2A3466E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98F1AF8" w14:textId="375D0D01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20A6021" w14:textId="07C8ABB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66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316A921" w14:textId="387068D8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115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7633A58" w14:textId="4B72E662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1.20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4C2166A" w14:textId="11FD151F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1683 </w:t>
            </w:r>
          </w:p>
        </w:tc>
      </w:tr>
      <w:tr w:rsidR="00BD70C1" w:rsidRPr="00D37537" w14:paraId="6779666C" w14:textId="77777777" w:rsidTr="00BD70C1">
        <w:tc>
          <w:tcPr>
            <w:tcW w:w="1479" w:type="dxa"/>
          </w:tcPr>
          <w:p w14:paraId="67676D45" w14:textId="76C43115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05D7F00C" w14:textId="783EFBC9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820B920" w14:textId="351FFFBC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937908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A6AE661" w14:textId="27A28EFD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214E456" w14:textId="2254428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688B3EC" w14:textId="1588D484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10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6B482A" w14:textId="3D4D8A8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116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FBC4E86" w14:textId="62C7DD7E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6.07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61D274C" w14:textId="28890810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2417 </w:t>
            </w:r>
          </w:p>
        </w:tc>
      </w:tr>
      <w:tr w:rsidR="00BD70C1" w:rsidRPr="00D37537" w14:paraId="2271E7D7" w14:textId="77777777" w:rsidTr="00BD70C1">
        <w:tc>
          <w:tcPr>
            <w:tcW w:w="1479" w:type="dxa"/>
          </w:tcPr>
          <w:p w14:paraId="375B38F1" w14:textId="5F9BDFA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41A44B1E" w14:textId="234E3413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6E2A85F" w14:textId="2C0706C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284864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062229F" w14:textId="249B1C1E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FD70CFE" w14:textId="6D9263FE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81A674E" w14:textId="2412F0D9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405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7F9FEEB" w14:textId="05AE8C21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7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CB54036" w14:textId="1442728E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7.48E-1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06D0BFD" w14:textId="54317DA3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5773 </w:t>
            </w:r>
          </w:p>
        </w:tc>
      </w:tr>
      <w:tr w:rsidR="00BD70C1" w:rsidRPr="00D37537" w14:paraId="75C1D5FC" w14:textId="77777777" w:rsidTr="00BD70C1">
        <w:tc>
          <w:tcPr>
            <w:tcW w:w="1479" w:type="dxa"/>
          </w:tcPr>
          <w:p w14:paraId="06D7F18F" w14:textId="79DFC83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255AB53F" w14:textId="0A307FA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3E7F181" w14:textId="09ADBE1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1194274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4289D82" w14:textId="6961629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52F4E2E" w14:textId="580F776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2D71F44" w14:textId="646531CA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329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1D7448E" w14:textId="1933FE22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93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A6DAEB0" w14:textId="7AA91977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3.92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CD36B23" w14:textId="4442F67F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4121 </w:t>
            </w:r>
          </w:p>
        </w:tc>
      </w:tr>
      <w:tr w:rsidR="00BD70C1" w:rsidRPr="00D37537" w14:paraId="55D1776F" w14:textId="77777777" w:rsidTr="00BD70C1">
        <w:tc>
          <w:tcPr>
            <w:tcW w:w="1479" w:type="dxa"/>
          </w:tcPr>
          <w:p w14:paraId="283B0E33" w14:textId="191172F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7C9C727F" w14:textId="019E7088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8E16647" w14:textId="57F7412C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38243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A1D7A40" w14:textId="438C296C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7E7B586" w14:textId="731DF869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F2BD270" w14:textId="5FCFCEBA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241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F34D6CD" w14:textId="423A95B4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104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9212E38" w14:textId="5C8DF5F4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4.79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8F6F995" w14:textId="4D216A21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2151 </w:t>
            </w:r>
          </w:p>
        </w:tc>
      </w:tr>
      <w:tr w:rsidR="00BD70C1" w:rsidRPr="00D37537" w14:paraId="210D49BB" w14:textId="77777777" w:rsidTr="00BD70C1">
        <w:tc>
          <w:tcPr>
            <w:tcW w:w="1479" w:type="dxa"/>
          </w:tcPr>
          <w:p w14:paraId="5FDFC0E7" w14:textId="4D7497E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25F8471F" w14:textId="364FC7B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0CD24A3" w14:textId="15F161B0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9642409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90359C8" w14:textId="683D4D6A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0981BF5" w14:textId="12CFC95B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67558B9" w14:textId="486C6679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238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ED99F6D" w14:textId="01A41590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22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DC5F9DB" w14:textId="0EDBF47B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7.28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F0F17B5" w14:textId="273ECAE2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7933 </w:t>
            </w:r>
          </w:p>
        </w:tc>
      </w:tr>
      <w:tr w:rsidR="00BD70C1" w:rsidRPr="00D37537" w14:paraId="4091DB5D" w14:textId="77777777" w:rsidTr="00BD70C1">
        <w:tc>
          <w:tcPr>
            <w:tcW w:w="1479" w:type="dxa"/>
          </w:tcPr>
          <w:p w14:paraId="15D24FA5" w14:textId="0CF3F31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40463612" w14:textId="2DAE1EDD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095352B" w14:textId="2EFA07EC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86375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7258A49" w14:textId="490EB353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637004A" w14:textId="54025D6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712F4B2" w14:textId="79C5AC93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36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D421406" w14:textId="2F7A8F2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7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7B070F54" w14:textId="0BD24F25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9.60E-0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8E411F5" w14:textId="1E32E39C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3913 </w:t>
            </w:r>
          </w:p>
        </w:tc>
      </w:tr>
      <w:tr w:rsidR="00BD70C1" w:rsidRPr="00D37537" w14:paraId="28317D0E" w14:textId="77777777" w:rsidTr="00BD70C1">
        <w:tc>
          <w:tcPr>
            <w:tcW w:w="1479" w:type="dxa"/>
          </w:tcPr>
          <w:p w14:paraId="36996630" w14:textId="05C0F34D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35F20C64" w14:textId="0BE2BFA2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1D220B6" w14:textId="21528EBF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1775618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53DAB6E" w14:textId="773AFC4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79E64F1C" w14:textId="2CECB677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375CF33" w14:textId="1020AD27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267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99A8BE7" w14:textId="509F744E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-0.0016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28F5F57C" w14:textId="103DA496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53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ED76458" w14:textId="27DFD693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8717 </w:t>
            </w:r>
          </w:p>
        </w:tc>
      </w:tr>
      <w:tr w:rsidR="00BD70C1" w:rsidRPr="00D37537" w14:paraId="368EFD75" w14:textId="77777777" w:rsidTr="00BD70C1">
        <w:tc>
          <w:tcPr>
            <w:tcW w:w="1479" w:type="dxa"/>
          </w:tcPr>
          <w:p w14:paraId="0D9749F2" w14:textId="56428AD1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proofErr w:type="spellStart"/>
            <w:r w:rsidRPr="00D37537">
              <w:rPr>
                <w:rFonts w:ascii="Times New Roman" w:hAnsi="Times New Roman" w:cs="Times New Roman"/>
                <w:szCs w:val="24"/>
              </w:rPr>
              <w:t>WHRadjBMI</w:t>
            </w:r>
            <w:proofErr w:type="spellEnd"/>
          </w:p>
        </w:tc>
        <w:tc>
          <w:tcPr>
            <w:tcW w:w="1480" w:type="dxa"/>
          </w:tcPr>
          <w:p w14:paraId="7FFC83CE" w14:textId="14DE57EF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5596D33" w14:textId="51379533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rs701393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2BEFEA4" w14:textId="5C63B086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43BAD80" w14:textId="7777ED34" w:rsidR="00BD70C1" w:rsidRPr="00D37537" w:rsidRDefault="00BD70C1" w:rsidP="00BD70C1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07BCBC2" w14:textId="4ED3CCA4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326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844BD86" w14:textId="2E5E8705" w:rsidR="00BD70C1" w:rsidRPr="00D37537" w:rsidRDefault="00BD70C1" w:rsidP="00BD70C1">
            <w:pPr>
              <w:tabs>
                <w:tab w:val="decimal" w:pos="428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0081 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02794AC" w14:textId="7B6EA3AE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>2.77E-0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97F5FE7" w14:textId="5E8A3462" w:rsidR="00BD70C1" w:rsidRPr="00D37537" w:rsidRDefault="00BD70C1" w:rsidP="004A75A1">
            <w:pPr>
              <w:tabs>
                <w:tab w:val="decimal" w:pos="441"/>
              </w:tabs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color w:val="000000"/>
              </w:rPr>
              <w:t xml:space="preserve">0.4908 </w:t>
            </w:r>
          </w:p>
        </w:tc>
      </w:tr>
    </w:tbl>
    <w:p w14:paraId="7093DA5D" w14:textId="55B5E546" w:rsidR="00463E87" w:rsidRPr="00D37537" w:rsidRDefault="00463E87">
      <w:pPr>
        <w:rPr>
          <w:rFonts w:ascii="Times New Roman" w:hAnsi="Times New Roman" w:cs="Times New Roman"/>
        </w:rPr>
      </w:pPr>
    </w:p>
    <w:p w14:paraId="3E298B91" w14:textId="77777777" w:rsidR="00463E87" w:rsidRPr="00D37537" w:rsidRDefault="00463E87">
      <w:pPr>
        <w:widowControl/>
        <w:rPr>
          <w:rFonts w:ascii="Times New Roman" w:hAnsi="Times New Roman" w:cs="Times New Roman"/>
        </w:rPr>
      </w:pPr>
      <w:r w:rsidRPr="00D37537">
        <w:rPr>
          <w:rFonts w:ascii="Times New Roman" w:hAnsi="Times New Roman" w:cs="Times New Roman"/>
        </w:rPr>
        <w:br w:type="page"/>
      </w:r>
    </w:p>
    <w:p w14:paraId="4881A689" w14:textId="70196BD7" w:rsidR="00FF3FFD" w:rsidRPr="00D37537" w:rsidRDefault="006E011A">
      <w:pPr>
        <w:rPr>
          <w:rFonts w:ascii="Times New Roman" w:hAnsi="Times New Roman" w:cs="Times New Roman"/>
        </w:rPr>
      </w:pPr>
      <w:bookmarkStart w:id="3" w:name="_Hlk80188625"/>
      <w:r w:rsidRPr="00D37537">
        <w:rPr>
          <w:rFonts w:ascii="Times New Roman" w:hAnsi="Times New Roman" w:cs="Times New Roman"/>
        </w:rPr>
        <w:lastRenderedPageBreak/>
        <w:t>Supplementary Figure 1</w:t>
      </w:r>
      <w:bookmarkEnd w:id="3"/>
      <w:r w:rsidRPr="00D37537">
        <w:rPr>
          <w:rFonts w:ascii="Times New Roman" w:hAnsi="Times New Roman" w:cs="Times New Roman"/>
        </w:rPr>
        <w:t xml:space="preserve">. </w:t>
      </w:r>
      <w:bookmarkStart w:id="4" w:name="_Hlk80188596"/>
      <w:r w:rsidRPr="00D37537">
        <w:rPr>
          <w:rFonts w:ascii="Times New Roman" w:hAnsi="Times New Roman" w:cs="Times New Roman"/>
        </w:rPr>
        <w:t>Manhattan plot</w:t>
      </w:r>
      <w:bookmarkEnd w:id="4"/>
      <w:r w:rsidRPr="00D37537">
        <w:rPr>
          <w:rFonts w:ascii="Times New Roman" w:hAnsi="Times New Roman" w:cs="Times New Roman"/>
        </w:rPr>
        <w:t xml:space="preserve">s of </w:t>
      </w:r>
      <w:r w:rsidR="00C678CE" w:rsidRPr="00D37537">
        <w:rPr>
          <w:rFonts w:ascii="Times New Roman" w:hAnsi="Times New Roman" w:cs="Times New Roman"/>
        </w:rPr>
        <w:t xml:space="preserve">association test for (a) </w:t>
      </w:r>
      <w:r w:rsidR="00C678CE" w:rsidRPr="00D37537">
        <w:rPr>
          <w:rFonts w:ascii="Times New Roman" w:hAnsi="Times New Roman" w:cs="Times New Roman"/>
          <w:szCs w:val="24"/>
        </w:rPr>
        <w:t>body mass index (BMI), (b) waist–hip ratio adjusted for BMI (</w:t>
      </w:r>
      <w:proofErr w:type="spellStart"/>
      <w:r w:rsidR="00C678CE" w:rsidRPr="00D37537">
        <w:rPr>
          <w:rFonts w:ascii="Times New Roman" w:hAnsi="Times New Roman" w:cs="Times New Roman"/>
          <w:szCs w:val="24"/>
        </w:rPr>
        <w:t>WHRadjBMI</w:t>
      </w:r>
      <w:proofErr w:type="spellEnd"/>
      <w:r w:rsidR="00C678CE" w:rsidRPr="00D37537">
        <w:rPr>
          <w:rFonts w:ascii="Times New Roman" w:hAnsi="Times New Roman" w:cs="Times New Roman"/>
          <w:szCs w:val="24"/>
        </w:rPr>
        <w:t xml:space="preserve">), and (c) Mini-Mental State Examination (MMSE) </w:t>
      </w:r>
      <w:r w:rsidR="00C678CE" w:rsidRPr="00D37537">
        <w:rPr>
          <w:rFonts w:ascii="Times New Roman" w:hAnsi="Times New Roman" w:cs="Times New Roman"/>
        </w:rPr>
        <w:t xml:space="preserve">in </w:t>
      </w:r>
      <w:r w:rsidRPr="00D37537">
        <w:rPr>
          <w:rFonts w:ascii="Times New Roman" w:hAnsi="Times New Roman" w:cs="Times New Roman"/>
        </w:rPr>
        <w:t>Taiwan Biobank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75"/>
        <w:gridCol w:w="4645"/>
        <w:gridCol w:w="4728"/>
      </w:tblGrid>
      <w:tr w:rsidR="00857527" w:rsidRPr="00D37537" w14:paraId="73FDF238" w14:textId="77777777" w:rsidTr="00C678CE">
        <w:tc>
          <w:tcPr>
            <w:tcW w:w="4649" w:type="dxa"/>
          </w:tcPr>
          <w:p w14:paraId="713E68E5" w14:textId="77777777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(a)</w:t>
            </w:r>
          </w:p>
          <w:p w14:paraId="66F73BE2" w14:textId="5BEB8F60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62763B" wp14:editId="4605453E">
                  <wp:extent cx="2633031" cy="2091055"/>
                  <wp:effectExtent l="0" t="0" r="0" b="444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3070" cy="2440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14:paraId="52E2D80E" w14:textId="77777777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(b)</w:t>
            </w:r>
          </w:p>
          <w:p w14:paraId="35C1486F" w14:textId="74581939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C13B2E" wp14:editId="0FA20C40">
                  <wp:extent cx="2805173" cy="2103120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335" cy="2151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</w:tcPr>
          <w:p w14:paraId="1E65808E" w14:textId="77777777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</w:rPr>
              <w:t>(c)</w:t>
            </w:r>
          </w:p>
          <w:p w14:paraId="5304A36A" w14:textId="02A4DC9B" w:rsidR="00C678CE" w:rsidRPr="00D37537" w:rsidRDefault="00C678CE">
            <w:pPr>
              <w:rPr>
                <w:rFonts w:ascii="Times New Roman" w:hAnsi="Times New Roman" w:cs="Times New Roman"/>
              </w:rPr>
            </w:pPr>
            <w:r w:rsidRPr="00D3753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86836D" wp14:editId="368815BB">
                  <wp:extent cx="2865120" cy="2148065"/>
                  <wp:effectExtent l="0" t="0" r="0" b="508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9300" cy="2166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827934" w14:textId="77777777" w:rsidR="00C678CE" w:rsidRPr="00D37537" w:rsidRDefault="00C678CE">
      <w:pPr>
        <w:rPr>
          <w:rFonts w:ascii="Times New Roman" w:hAnsi="Times New Roman" w:cs="Times New Roman"/>
        </w:rPr>
      </w:pPr>
    </w:p>
    <w:sectPr w:rsidR="00C678CE" w:rsidRPr="00D37537" w:rsidSect="00F468C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9AB63" w14:textId="77777777" w:rsidR="0093597E" w:rsidRDefault="0093597E" w:rsidP="00BA35EF">
      <w:r>
        <w:separator/>
      </w:r>
    </w:p>
  </w:endnote>
  <w:endnote w:type="continuationSeparator" w:id="0">
    <w:p w14:paraId="693E5F22" w14:textId="77777777" w:rsidR="0093597E" w:rsidRDefault="0093597E" w:rsidP="00BA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11D31" w14:textId="77777777" w:rsidR="0093597E" w:rsidRDefault="0093597E" w:rsidP="00BA35EF">
      <w:r>
        <w:separator/>
      </w:r>
    </w:p>
  </w:footnote>
  <w:footnote w:type="continuationSeparator" w:id="0">
    <w:p w14:paraId="4F8B55D5" w14:textId="77777777" w:rsidR="0093597E" w:rsidRDefault="0093597E" w:rsidP="00BA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8F1"/>
    <w:rsid w:val="00024001"/>
    <w:rsid w:val="00030214"/>
    <w:rsid w:val="0007619E"/>
    <w:rsid w:val="000C16E7"/>
    <w:rsid w:val="000E6548"/>
    <w:rsid w:val="00113092"/>
    <w:rsid w:val="0016757D"/>
    <w:rsid w:val="001B59C0"/>
    <w:rsid w:val="001C54BF"/>
    <w:rsid w:val="001F1C9D"/>
    <w:rsid w:val="002231D1"/>
    <w:rsid w:val="0027479B"/>
    <w:rsid w:val="0028024F"/>
    <w:rsid w:val="002952C4"/>
    <w:rsid w:val="00297271"/>
    <w:rsid w:val="002E6A96"/>
    <w:rsid w:val="00313A62"/>
    <w:rsid w:val="0031769D"/>
    <w:rsid w:val="00325FE4"/>
    <w:rsid w:val="00326E3A"/>
    <w:rsid w:val="00370B7E"/>
    <w:rsid w:val="00372B85"/>
    <w:rsid w:val="003737E3"/>
    <w:rsid w:val="004454F8"/>
    <w:rsid w:val="00463E87"/>
    <w:rsid w:val="0046624A"/>
    <w:rsid w:val="0048335C"/>
    <w:rsid w:val="004A5D98"/>
    <w:rsid w:val="004A63B7"/>
    <w:rsid w:val="004A75A1"/>
    <w:rsid w:val="004B6367"/>
    <w:rsid w:val="0050725C"/>
    <w:rsid w:val="005C3526"/>
    <w:rsid w:val="005C4ABF"/>
    <w:rsid w:val="005D4D19"/>
    <w:rsid w:val="00657E58"/>
    <w:rsid w:val="006A5405"/>
    <w:rsid w:val="006B7349"/>
    <w:rsid w:val="006E011A"/>
    <w:rsid w:val="007D6516"/>
    <w:rsid w:val="00857527"/>
    <w:rsid w:val="008758DA"/>
    <w:rsid w:val="009308F1"/>
    <w:rsid w:val="0093597E"/>
    <w:rsid w:val="009F0236"/>
    <w:rsid w:val="00A50392"/>
    <w:rsid w:val="00A77ABC"/>
    <w:rsid w:val="00A86F55"/>
    <w:rsid w:val="00A938D4"/>
    <w:rsid w:val="00B01C28"/>
    <w:rsid w:val="00B35457"/>
    <w:rsid w:val="00B964AF"/>
    <w:rsid w:val="00BA35EF"/>
    <w:rsid w:val="00BB2394"/>
    <w:rsid w:val="00BC3C35"/>
    <w:rsid w:val="00BD70C1"/>
    <w:rsid w:val="00BD7B13"/>
    <w:rsid w:val="00C23074"/>
    <w:rsid w:val="00C360A2"/>
    <w:rsid w:val="00C37437"/>
    <w:rsid w:val="00C605C9"/>
    <w:rsid w:val="00C678CE"/>
    <w:rsid w:val="00C93E12"/>
    <w:rsid w:val="00CA6779"/>
    <w:rsid w:val="00CC1F1C"/>
    <w:rsid w:val="00CF4F78"/>
    <w:rsid w:val="00D069EB"/>
    <w:rsid w:val="00D37537"/>
    <w:rsid w:val="00D50A6D"/>
    <w:rsid w:val="00D628E3"/>
    <w:rsid w:val="00D65C23"/>
    <w:rsid w:val="00DC5BB0"/>
    <w:rsid w:val="00DD7470"/>
    <w:rsid w:val="00E272BB"/>
    <w:rsid w:val="00E32CB9"/>
    <w:rsid w:val="00E92E60"/>
    <w:rsid w:val="00E97243"/>
    <w:rsid w:val="00EB2628"/>
    <w:rsid w:val="00EB52EF"/>
    <w:rsid w:val="00EC52AC"/>
    <w:rsid w:val="00F05224"/>
    <w:rsid w:val="00F21267"/>
    <w:rsid w:val="00F3588A"/>
    <w:rsid w:val="00F468C9"/>
    <w:rsid w:val="00F80E56"/>
    <w:rsid w:val="00FA6F18"/>
    <w:rsid w:val="00FA7ED8"/>
    <w:rsid w:val="00FF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3A672"/>
  <w15:chartTrackingRefBased/>
  <w15:docId w15:val="{11E6680E-EB52-4CD1-8427-E1BD193F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35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35EF"/>
    <w:rPr>
      <w:sz w:val="20"/>
      <w:szCs w:val="20"/>
    </w:rPr>
  </w:style>
  <w:style w:type="table" w:styleId="a7">
    <w:name w:val="Table Grid"/>
    <w:basedOn w:val="a1"/>
    <w:uiPriority w:val="39"/>
    <w:rsid w:val="00F46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B52EF"/>
    <w:rPr>
      <w:rFonts w:ascii="Times New Roman" w:eastAsia="標楷體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F2126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21267"/>
    <w:rPr>
      <w:rFonts w:ascii="Times New Roman" w:eastAsia="標楷體" w:hAnsi="Times New Roman" w:cs="Times New Roman"/>
    </w:rPr>
  </w:style>
  <w:style w:type="character" w:customStyle="1" w:styleId="aa">
    <w:name w:val="註解文字 字元"/>
    <w:basedOn w:val="a0"/>
    <w:link w:val="a9"/>
    <w:uiPriority w:val="99"/>
    <w:semiHidden/>
    <w:rsid w:val="00F21267"/>
    <w:rPr>
      <w:rFonts w:ascii="Times New Roman" w:eastAsia="標楷體" w:hAnsi="Times New Roman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F212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F212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4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5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9-27T08:00:00Z</dcterms:created>
  <dcterms:modified xsi:type="dcterms:W3CDTF">2021-09-27T08:01:00Z</dcterms:modified>
</cp:coreProperties>
</file>